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046CFC" w14:textId="77777777" w:rsidR="00E3238D" w:rsidRPr="00AF1649" w:rsidRDefault="00E3238D" w:rsidP="00E3238D">
      <w:pPr>
        <w:pStyle w:val="Title"/>
      </w:pPr>
      <w:bookmarkStart w:id="0" w:name="_Hlk127624703"/>
      <w:r>
        <w:t xml:space="preserve">Factors associated with failure to start adjuvant </w:t>
      </w:r>
      <w:bookmarkEnd w:id="0"/>
      <w:r>
        <w:t>durvalumab</w:t>
      </w:r>
      <w:r w:rsidRPr="00820583">
        <w:t xml:space="preserve"> </w:t>
      </w:r>
      <w:r w:rsidRPr="001228E8">
        <w:t>after definitive chemoradiation for locally advanced NSCLC</w:t>
      </w:r>
    </w:p>
    <w:p w14:paraId="458D1A9E" w14:textId="518446F1" w:rsidR="00E3238D" w:rsidRPr="00737D66" w:rsidRDefault="00E3238D" w:rsidP="00737D66">
      <w:pPr>
        <w:pStyle w:val="AuthorList"/>
        <w:rPr>
          <w:lang w:val="nb-NO"/>
        </w:rPr>
      </w:pPr>
      <w:r w:rsidRPr="00AF1649">
        <w:rPr>
          <w:lang w:val="nb-NO"/>
        </w:rPr>
        <w:t xml:space="preserve">Christian Wilhelm </w:t>
      </w:r>
      <w:proofErr w:type="spellStart"/>
      <w:r w:rsidRPr="00AF1649">
        <w:rPr>
          <w:lang w:val="nb-NO"/>
        </w:rPr>
        <w:t>Langberg</w:t>
      </w:r>
      <w:proofErr w:type="spellEnd"/>
      <w:r w:rsidRPr="00AF1649">
        <w:rPr>
          <w:lang w:val="nb-NO"/>
        </w:rPr>
        <w:t>, Henrik Horndalsveen, Åslaug Helland, Vilde Drageset Haakensen*</w:t>
      </w:r>
    </w:p>
    <w:p w14:paraId="1171AA0F" w14:textId="1A6DA297" w:rsidR="00E3238D" w:rsidRPr="001228E8" w:rsidRDefault="00E3238D" w:rsidP="00E3238D">
      <w:pPr>
        <w:spacing w:after="0" w:line="240" w:lineRule="auto"/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820583">
        <w:rPr>
          <w:szCs w:val="24"/>
        </w:rPr>
        <w:t>Vilde Drageset Haakensen</w:t>
      </w:r>
      <w:r>
        <w:rPr>
          <w:szCs w:val="24"/>
        </w:rPr>
        <w:t xml:space="preserve">: </w:t>
      </w:r>
      <w:hyperlink r:id="rId12" w:history="1">
        <w:r w:rsidRPr="001228E8">
          <w:rPr>
            <w:rStyle w:val="Hyperlink"/>
          </w:rPr>
          <w:t>vilde.haakensen@gmail.com</w:t>
        </w:r>
      </w:hyperlink>
      <w:r>
        <w:t xml:space="preserve">, </w:t>
      </w:r>
      <w:hyperlink r:id="rId13" w:history="1">
        <w:r w:rsidRPr="006F586D">
          <w:rPr>
            <w:rStyle w:val="Hyperlink"/>
          </w:rPr>
          <w:t>vdd@ous-hf.no</w:t>
        </w:r>
      </w:hyperlink>
    </w:p>
    <w:p w14:paraId="29026311" w14:textId="2AA4A11C" w:rsidR="00EA3D3C" w:rsidRPr="00994A3D" w:rsidRDefault="00654E8F" w:rsidP="0001436A">
      <w:pPr>
        <w:pStyle w:val="Heading1"/>
      </w:pPr>
      <w:r w:rsidRPr="00994A3D">
        <w:t xml:space="preserve">Supplementary </w:t>
      </w:r>
      <w:r w:rsidR="00737D66">
        <w:t>Figure 1</w:t>
      </w:r>
    </w:p>
    <w:p w14:paraId="3D572C42" w14:textId="79C478E4" w:rsidR="00737D66" w:rsidRDefault="00737D66" w:rsidP="00994A3D">
      <w:pPr>
        <w:jc w:val="both"/>
        <w:rPr>
          <w:rFonts w:cs="Times New Roman"/>
          <w:szCs w:val="24"/>
        </w:rPr>
      </w:pPr>
      <w:r>
        <w:rPr>
          <w:noProof/>
        </w:rPr>
        <w:drawing>
          <wp:anchor distT="0" distB="0" distL="114300" distR="114300" simplePos="0" relativeHeight="251659264" behindDoc="1" locked="1" layoutInCell="1" allowOverlap="1" wp14:anchorId="015ECBF3" wp14:editId="5A54C4D3">
            <wp:simplePos x="0" y="0"/>
            <wp:positionH relativeFrom="margin">
              <wp:align>left</wp:align>
            </wp:positionH>
            <wp:positionV relativeFrom="paragraph">
              <wp:posOffset>-45720</wp:posOffset>
            </wp:positionV>
            <wp:extent cx="5419725" cy="6208395"/>
            <wp:effectExtent l="0" t="0" r="0" b="0"/>
            <wp:wrapNone/>
            <wp:docPr id="3" name="Diagra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4" r:lo="rId15" r:qs="rId16" r:cs="rId1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F2C9C76" w14:textId="77777777" w:rsidR="00737D66" w:rsidRDefault="00737D66" w:rsidP="00994A3D">
      <w:pPr>
        <w:jc w:val="both"/>
        <w:rPr>
          <w:rFonts w:cs="Times New Roman"/>
          <w:szCs w:val="24"/>
        </w:rPr>
      </w:pPr>
    </w:p>
    <w:p w14:paraId="6C8D5F4F" w14:textId="77777777" w:rsidR="00737D66" w:rsidRDefault="00737D66" w:rsidP="00994A3D">
      <w:pPr>
        <w:jc w:val="both"/>
        <w:rPr>
          <w:rFonts w:cs="Times New Roman"/>
          <w:szCs w:val="24"/>
        </w:rPr>
      </w:pPr>
    </w:p>
    <w:p w14:paraId="1BEB3DD0" w14:textId="77777777" w:rsidR="00737D66" w:rsidRDefault="00737D66" w:rsidP="00994A3D">
      <w:pPr>
        <w:jc w:val="both"/>
        <w:rPr>
          <w:rFonts w:cs="Times New Roman"/>
          <w:szCs w:val="24"/>
        </w:rPr>
      </w:pPr>
    </w:p>
    <w:p w14:paraId="17755D93" w14:textId="77777777" w:rsidR="00737D66" w:rsidRDefault="00737D66" w:rsidP="00994A3D">
      <w:pPr>
        <w:jc w:val="both"/>
        <w:rPr>
          <w:rFonts w:cs="Times New Roman"/>
          <w:szCs w:val="24"/>
        </w:rPr>
      </w:pPr>
    </w:p>
    <w:p w14:paraId="1547DD1B" w14:textId="77777777" w:rsidR="00737D66" w:rsidRDefault="00737D66" w:rsidP="00994A3D">
      <w:pPr>
        <w:jc w:val="both"/>
        <w:rPr>
          <w:rFonts w:cs="Times New Roman"/>
          <w:szCs w:val="24"/>
        </w:rPr>
      </w:pPr>
    </w:p>
    <w:p w14:paraId="16EB1E5A" w14:textId="77777777" w:rsidR="00737D66" w:rsidRDefault="00737D66" w:rsidP="00994A3D">
      <w:pPr>
        <w:jc w:val="both"/>
        <w:rPr>
          <w:rFonts w:cs="Times New Roman"/>
          <w:szCs w:val="24"/>
        </w:rPr>
      </w:pPr>
    </w:p>
    <w:p w14:paraId="4FC1AD44" w14:textId="77777777" w:rsidR="00737D66" w:rsidRDefault="00737D66" w:rsidP="00994A3D">
      <w:pPr>
        <w:jc w:val="both"/>
        <w:rPr>
          <w:rFonts w:cs="Times New Roman"/>
          <w:szCs w:val="24"/>
        </w:rPr>
      </w:pPr>
    </w:p>
    <w:p w14:paraId="0C2DC407" w14:textId="77777777" w:rsidR="00737D66" w:rsidRDefault="00737D66" w:rsidP="00994A3D">
      <w:pPr>
        <w:jc w:val="both"/>
        <w:rPr>
          <w:rFonts w:cs="Times New Roman"/>
          <w:szCs w:val="24"/>
        </w:rPr>
      </w:pPr>
    </w:p>
    <w:p w14:paraId="0D5AAA92" w14:textId="77777777" w:rsidR="00737D66" w:rsidRDefault="00737D66" w:rsidP="00994A3D">
      <w:pPr>
        <w:jc w:val="both"/>
        <w:rPr>
          <w:rFonts w:cs="Times New Roman"/>
          <w:szCs w:val="24"/>
        </w:rPr>
      </w:pPr>
    </w:p>
    <w:p w14:paraId="5D36D6A5" w14:textId="77777777" w:rsidR="00737D66" w:rsidRDefault="00737D66" w:rsidP="00994A3D">
      <w:pPr>
        <w:jc w:val="both"/>
        <w:rPr>
          <w:rFonts w:cs="Times New Roman"/>
          <w:szCs w:val="24"/>
        </w:rPr>
      </w:pPr>
    </w:p>
    <w:p w14:paraId="651BEFE2" w14:textId="77777777" w:rsidR="00737D66" w:rsidRDefault="00737D66" w:rsidP="00994A3D">
      <w:pPr>
        <w:jc w:val="both"/>
        <w:rPr>
          <w:rFonts w:cs="Times New Roman"/>
          <w:szCs w:val="24"/>
        </w:rPr>
      </w:pPr>
    </w:p>
    <w:p w14:paraId="3EFFA25A" w14:textId="77777777" w:rsidR="00737D66" w:rsidRDefault="00737D66" w:rsidP="00994A3D">
      <w:pPr>
        <w:jc w:val="both"/>
        <w:rPr>
          <w:rFonts w:cs="Times New Roman"/>
          <w:szCs w:val="24"/>
        </w:rPr>
      </w:pPr>
    </w:p>
    <w:p w14:paraId="69B0217E" w14:textId="77777777" w:rsidR="00737D66" w:rsidRDefault="00737D66" w:rsidP="00994A3D">
      <w:pPr>
        <w:jc w:val="both"/>
        <w:rPr>
          <w:rFonts w:cs="Times New Roman"/>
          <w:szCs w:val="24"/>
        </w:rPr>
      </w:pPr>
    </w:p>
    <w:p w14:paraId="53A5F08F" w14:textId="77777777" w:rsidR="00737D66" w:rsidRDefault="00737D66" w:rsidP="00994A3D">
      <w:pPr>
        <w:jc w:val="both"/>
        <w:rPr>
          <w:rFonts w:cs="Times New Roman"/>
          <w:szCs w:val="24"/>
        </w:rPr>
      </w:pPr>
    </w:p>
    <w:p w14:paraId="5A484712" w14:textId="77777777" w:rsidR="00E8083D" w:rsidRDefault="00E8083D" w:rsidP="00994A3D">
      <w:pPr>
        <w:jc w:val="both"/>
        <w:rPr>
          <w:rFonts w:cs="Times New Roman"/>
          <w:szCs w:val="24"/>
        </w:rPr>
      </w:pPr>
    </w:p>
    <w:p w14:paraId="79577784" w14:textId="77777777" w:rsidR="00E8083D" w:rsidRDefault="00E8083D" w:rsidP="00994A3D">
      <w:pPr>
        <w:jc w:val="both"/>
        <w:rPr>
          <w:rFonts w:cs="Times New Roman"/>
          <w:szCs w:val="24"/>
        </w:rPr>
      </w:pPr>
    </w:p>
    <w:p w14:paraId="50B2E33D" w14:textId="21DB68FD" w:rsidR="00737D66" w:rsidRPr="00E8083D" w:rsidRDefault="00E8083D" w:rsidP="00994A3D">
      <w:pPr>
        <w:jc w:val="both"/>
        <w:rPr>
          <w:rFonts w:cs="Times New Roman"/>
          <w:szCs w:val="24"/>
          <w:lang w:val="en-US"/>
        </w:rPr>
      </w:pPr>
      <w:r w:rsidRPr="00E8083D">
        <w:rPr>
          <w:rFonts w:cs="Times New Roman"/>
          <w:b/>
          <w:bCs/>
          <w:szCs w:val="24"/>
          <w:lang w:val="en-US"/>
        </w:rPr>
        <w:t>Supplementary Figure 1</w:t>
      </w:r>
      <w:r w:rsidRPr="00E8083D">
        <w:rPr>
          <w:rFonts w:cs="Times New Roman"/>
          <w:szCs w:val="24"/>
          <w:lang w:val="en-US"/>
        </w:rPr>
        <w:t>: Study flow chart</w:t>
      </w:r>
    </w:p>
    <w:p w14:paraId="1BE4CA07" w14:textId="77777777" w:rsidR="00E8083D" w:rsidRPr="00E8083D" w:rsidRDefault="00E8083D" w:rsidP="00994A3D">
      <w:pPr>
        <w:jc w:val="both"/>
        <w:rPr>
          <w:rFonts w:cs="Times New Roman"/>
          <w:szCs w:val="24"/>
          <w:lang w:val="en-US"/>
        </w:rPr>
      </w:pPr>
    </w:p>
    <w:p w14:paraId="39169BC2" w14:textId="77777777" w:rsidR="00E8083D" w:rsidRDefault="00E8083D">
      <w:pPr>
        <w:spacing w:after="200" w:line="276" w:lineRule="auto"/>
        <w:rPr>
          <w:rFonts w:ascii="Times New Roman" w:eastAsia="Cambria" w:hAnsi="Times New Roman" w:cs="Times New Roman"/>
          <w:b/>
          <w:sz w:val="24"/>
          <w:szCs w:val="24"/>
          <w:lang w:val="en-US"/>
        </w:rPr>
      </w:pPr>
      <w:r w:rsidRPr="00E8083D">
        <w:rPr>
          <w:lang w:val="en-US"/>
        </w:rPr>
        <w:br w:type="page"/>
      </w:r>
    </w:p>
    <w:p w14:paraId="5D8FE191" w14:textId="1C606530" w:rsidR="00E8083D" w:rsidRDefault="00654E8F" w:rsidP="00E8083D">
      <w:pPr>
        <w:pStyle w:val="Heading1"/>
      </w:pPr>
      <w:r w:rsidRPr="00994A3D">
        <w:lastRenderedPageBreak/>
        <w:t>Supplementary Table</w:t>
      </w:r>
      <w:r w:rsidR="00E8083D">
        <w:t xml:space="preserve"> 1</w:t>
      </w:r>
    </w:p>
    <w:tbl>
      <w:tblPr>
        <w:tblStyle w:val="Tabellrutenett4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7"/>
        <w:gridCol w:w="2260"/>
        <w:gridCol w:w="2260"/>
        <w:gridCol w:w="1130"/>
      </w:tblGrid>
      <w:tr w:rsidR="00E8083D" w14:paraId="2E8202A7" w14:textId="77777777" w:rsidTr="00E8083D">
        <w:tc>
          <w:tcPr>
            <w:tcW w:w="21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229B94" w14:textId="77777777" w:rsidR="00E8083D" w:rsidRDefault="00E8083D" w:rsidP="00E8083D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Pneumonitis associations </w:t>
            </w:r>
          </w:p>
        </w:tc>
        <w:tc>
          <w:tcPr>
            <w:tcW w:w="1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B737AA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neumonitis</w:t>
            </w:r>
          </w:p>
          <w:p w14:paraId="49DF1F64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n = 7)</w:t>
            </w:r>
          </w:p>
        </w:tc>
        <w:tc>
          <w:tcPr>
            <w:tcW w:w="1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C426BC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o pneumonitis</w:t>
            </w:r>
          </w:p>
          <w:p w14:paraId="730EB7E3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n = 94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B16525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-value</w:t>
            </w:r>
          </w:p>
        </w:tc>
      </w:tr>
      <w:tr w:rsidR="00E8083D" w14:paraId="486EFC2C" w14:textId="77777777" w:rsidTr="00E8083D">
        <w:tc>
          <w:tcPr>
            <w:tcW w:w="211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AC7BB6" w14:textId="77777777" w:rsidR="00E8083D" w:rsidRDefault="00E8083D" w:rsidP="00E8083D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ge</w:t>
            </w:r>
          </w:p>
        </w:tc>
        <w:tc>
          <w:tcPr>
            <w:tcW w:w="11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2D40E" w14:textId="77777777" w:rsidR="00E8083D" w:rsidRDefault="00E8083D" w:rsidP="00E8083D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DD5E2" w14:textId="77777777" w:rsidR="00E8083D" w:rsidRDefault="00E8083D" w:rsidP="00E8083D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E30CCD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21</w:t>
            </w:r>
          </w:p>
        </w:tc>
      </w:tr>
      <w:tr w:rsidR="00E8083D" w14:paraId="7F57AEC1" w14:textId="77777777" w:rsidTr="00E8083D">
        <w:tc>
          <w:tcPr>
            <w:tcW w:w="2110" w:type="pct"/>
            <w:hideMark/>
          </w:tcPr>
          <w:p w14:paraId="64CD0CCF" w14:textId="77777777" w:rsidR="00E8083D" w:rsidRDefault="00E8083D" w:rsidP="00E8083D">
            <w:pPr>
              <w:spacing w:after="0" w:line="240" w:lineRule="auto"/>
              <w:ind w:left="169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ge, mean</w:t>
            </w:r>
          </w:p>
        </w:tc>
        <w:tc>
          <w:tcPr>
            <w:tcW w:w="1156" w:type="pct"/>
            <w:hideMark/>
          </w:tcPr>
          <w:p w14:paraId="29713F76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70</w:t>
            </w:r>
          </w:p>
        </w:tc>
        <w:tc>
          <w:tcPr>
            <w:tcW w:w="1156" w:type="pct"/>
            <w:hideMark/>
          </w:tcPr>
          <w:p w14:paraId="789C58AC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6.2</w:t>
            </w:r>
          </w:p>
        </w:tc>
        <w:tc>
          <w:tcPr>
            <w:tcW w:w="578" w:type="pct"/>
          </w:tcPr>
          <w:p w14:paraId="2102B147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E8083D" w14:paraId="688CEC30" w14:textId="77777777" w:rsidTr="00E8083D">
        <w:tc>
          <w:tcPr>
            <w:tcW w:w="2110" w:type="pct"/>
            <w:hideMark/>
          </w:tcPr>
          <w:p w14:paraId="61D82AA2" w14:textId="77777777" w:rsidR="00E8083D" w:rsidRDefault="00E8083D" w:rsidP="00E8083D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tage, n</w:t>
            </w:r>
          </w:p>
        </w:tc>
        <w:tc>
          <w:tcPr>
            <w:tcW w:w="1156" w:type="pct"/>
          </w:tcPr>
          <w:p w14:paraId="3CE860E5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56" w:type="pct"/>
          </w:tcPr>
          <w:p w14:paraId="39D9F514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78" w:type="pct"/>
            <w:hideMark/>
          </w:tcPr>
          <w:p w14:paraId="799BC978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17</w:t>
            </w:r>
          </w:p>
        </w:tc>
      </w:tr>
      <w:tr w:rsidR="00E8083D" w14:paraId="4702DEB4" w14:textId="77777777" w:rsidTr="00E8083D">
        <w:tc>
          <w:tcPr>
            <w:tcW w:w="2110" w:type="pct"/>
            <w:hideMark/>
          </w:tcPr>
          <w:p w14:paraId="014DE75A" w14:textId="77777777" w:rsidR="00E8083D" w:rsidRDefault="00E8083D" w:rsidP="00E8083D">
            <w:pPr>
              <w:spacing w:after="0" w:line="240" w:lineRule="auto"/>
              <w:ind w:left="169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tage IIB</w:t>
            </w:r>
          </w:p>
        </w:tc>
        <w:tc>
          <w:tcPr>
            <w:tcW w:w="1156" w:type="pct"/>
            <w:hideMark/>
          </w:tcPr>
          <w:p w14:paraId="24B1091E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156" w:type="pct"/>
            <w:hideMark/>
          </w:tcPr>
          <w:p w14:paraId="36B777D3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578" w:type="pct"/>
          </w:tcPr>
          <w:p w14:paraId="377CBA46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E8083D" w14:paraId="6FEFBC13" w14:textId="77777777" w:rsidTr="00E8083D">
        <w:tc>
          <w:tcPr>
            <w:tcW w:w="2110" w:type="pct"/>
            <w:hideMark/>
          </w:tcPr>
          <w:p w14:paraId="54267FF9" w14:textId="77777777" w:rsidR="00E8083D" w:rsidRDefault="00E8083D" w:rsidP="00E8083D">
            <w:pPr>
              <w:spacing w:after="0" w:line="240" w:lineRule="auto"/>
              <w:ind w:left="169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tage IIIA</w:t>
            </w:r>
          </w:p>
        </w:tc>
        <w:tc>
          <w:tcPr>
            <w:tcW w:w="1156" w:type="pct"/>
            <w:hideMark/>
          </w:tcPr>
          <w:p w14:paraId="64085277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156" w:type="pct"/>
            <w:hideMark/>
          </w:tcPr>
          <w:p w14:paraId="2E50855C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9</w:t>
            </w:r>
          </w:p>
        </w:tc>
        <w:tc>
          <w:tcPr>
            <w:tcW w:w="578" w:type="pct"/>
          </w:tcPr>
          <w:p w14:paraId="6218E400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E8083D" w14:paraId="7CF73102" w14:textId="77777777" w:rsidTr="00E8083D">
        <w:tc>
          <w:tcPr>
            <w:tcW w:w="2110" w:type="pct"/>
            <w:hideMark/>
          </w:tcPr>
          <w:p w14:paraId="5B0F0A34" w14:textId="77777777" w:rsidR="00E8083D" w:rsidRDefault="00E8083D" w:rsidP="00E8083D">
            <w:pPr>
              <w:spacing w:after="0" w:line="240" w:lineRule="auto"/>
              <w:ind w:left="169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tage IIIB</w:t>
            </w:r>
          </w:p>
        </w:tc>
        <w:tc>
          <w:tcPr>
            <w:tcW w:w="1156" w:type="pct"/>
            <w:hideMark/>
          </w:tcPr>
          <w:p w14:paraId="6B075CE8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156" w:type="pct"/>
            <w:hideMark/>
          </w:tcPr>
          <w:p w14:paraId="14841F54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4</w:t>
            </w:r>
          </w:p>
        </w:tc>
        <w:tc>
          <w:tcPr>
            <w:tcW w:w="578" w:type="pct"/>
          </w:tcPr>
          <w:p w14:paraId="2BB2947C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E8083D" w14:paraId="422E8CB3" w14:textId="77777777" w:rsidTr="00E8083D">
        <w:tc>
          <w:tcPr>
            <w:tcW w:w="2110" w:type="pct"/>
            <w:hideMark/>
          </w:tcPr>
          <w:p w14:paraId="3220235F" w14:textId="77777777" w:rsidR="00E8083D" w:rsidRDefault="00E8083D" w:rsidP="00E8083D">
            <w:pPr>
              <w:spacing w:after="0" w:line="240" w:lineRule="auto"/>
              <w:ind w:left="169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tage IIIC</w:t>
            </w:r>
          </w:p>
        </w:tc>
        <w:tc>
          <w:tcPr>
            <w:tcW w:w="1156" w:type="pct"/>
            <w:hideMark/>
          </w:tcPr>
          <w:p w14:paraId="15F9C0EA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156" w:type="pct"/>
            <w:hideMark/>
          </w:tcPr>
          <w:p w14:paraId="296A9CD6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578" w:type="pct"/>
          </w:tcPr>
          <w:p w14:paraId="7A0F90AF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E8083D" w14:paraId="10B78654" w14:textId="77777777" w:rsidTr="00E8083D">
        <w:tc>
          <w:tcPr>
            <w:tcW w:w="2110" w:type="pct"/>
            <w:hideMark/>
          </w:tcPr>
          <w:p w14:paraId="0ED88413" w14:textId="77777777" w:rsidR="00E8083D" w:rsidRDefault="00E8083D" w:rsidP="00E8083D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lanning target volume, cm</w:t>
            </w:r>
            <w:r>
              <w:rPr>
                <w:rFonts w:ascii="Times New Roman" w:hAnsi="Times New Roman"/>
                <w:vertAlign w:val="superscript"/>
                <w:lang w:val="en-GB"/>
              </w:rPr>
              <w:t>3</w:t>
            </w:r>
            <w:r>
              <w:rPr>
                <w:rFonts w:ascii="Times New Roman" w:hAnsi="Times New Roman"/>
                <w:lang w:val="en-GB"/>
              </w:rPr>
              <w:t>, mean</w:t>
            </w:r>
          </w:p>
        </w:tc>
        <w:tc>
          <w:tcPr>
            <w:tcW w:w="1156" w:type="pct"/>
          </w:tcPr>
          <w:p w14:paraId="234F8699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56" w:type="pct"/>
          </w:tcPr>
          <w:p w14:paraId="3CEB702D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78" w:type="pct"/>
          </w:tcPr>
          <w:p w14:paraId="2F3B4AF6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E8083D" w14:paraId="6C7A4489" w14:textId="77777777" w:rsidTr="00E8083D">
        <w:tc>
          <w:tcPr>
            <w:tcW w:w="2110" w:type="pct"/>
            <w:hideMark/>
          </w:tcPr>
          <w:p w14:paraId="6BA8F883" w14:textId="77777777" w:rsidR="00E8083D" w:rsidRDefault="00E8083D" w:rsidP="00E8083D">
            <w:pPr>
              <w:spacing w:after="0" w:line="240" w:lineRule="auto"/>
              <w:ind w:left="169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TV, (range)</w:t>
            </w:r>
          </w:p>
        </w:tc>
        <w:tc>
          <w:tcPr>
            <w:tcW w:w="1156" w:type="pct"/>
            <w:hideMark/>
          </w:tcPr>
          <w:p w14:paraId="4C52BC0A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39.8 (274-824)</w:t>
            </w:r>
          </w:p>
        </w:tc>
        <w:tc>
          <w:tcPr>
            <w:tcW w:w="1156" w:type="pct"/>
            <w:hideMark/>
          </w:tcPr>
          <w:p w14:paraId="1D04AE9E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19 (70-1197)</w:t>
            </w:r>
          </w:p>
        </w:tc>
        <w:tc>
          <w:tcPr>
            <w:tcW w:w="578" w:type="pct"/>
            <w:hideMark/>
          </w:tcPr>
          <w:p w14:paraId="57AB94DA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26</w:t>
            </w:r>
          </w:p>
        </w:tc>
      </w:tr>
      <w:tr w:rsidR="00E8083D" w14:paraId="13F3205C" w14:textId="77777777" w:rsidTr="00E8083D">
        <w:tc>
          <w:tcPr>
            <w:tcW w:w="2110" w:type="pct"/>
            <w:hideMark/>
          </w:tcPr>
          <w:p w14:paraId="29A437B4" w14:textId="77777777" w:rsidR="00E8083D" w:rsidRDefault="00E8083D" w:rsidP="00E8083D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Mean lung dose, </w:t>
            </w:r>
            <w:proofErr w:type="spellStart"/>
            <w:r>
              <w:rPr>
                <w:rFonts w:ascii="Times New Roman" w:hAnsi="Times New Roman"/>
                <w:lang w:val="en-GB"/>
              </w:rPr>
              <w:t>Gy</w:t>
            </w:r>
            <w:proofErr w:type="spellEnd"/>
            <w:r>
              <w:rPr>
                <w:rFonts w:ascii="Times New Roman" w:hAnsi="Times New Roman"/>
                <w:lang w:val="en-GB"/>
              </w:rPr>
              <w:t>, mean</w:t>
            </w:r>
          </w:p>
        </w:tc>
        <w:tc>
          <w:tcPr>
            <w:tcW w:w="1156" w:type="pct"/>
          </w:tcPr>
          <w:p w14:paraId="1BF9B8A7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56" w:type="pct"/>
          </w:tcPr>
          <w:p w14:paraId="562DA45A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78" w:type="pct"/>
          </w:tcPr>
          <w:p w14:paraId="3006E7B0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E8083D" w14:paraId="17B76D69" w14:textId="77777777" w:rsidTr="00E8083D">
        <w:tc>
          <w:tcPr>
            <w:tcW w:w="2110" w:type="pct"/>
            <w:hideMark/>
          </w:tcPr>
          <w:p w14:paraId="712D1F98" w14:textId="77777777" w:rsidR="00E8083D" w:rsidRDefault="00E8083D" w:rsidP="00E8083D">
            <w:pPr>
              <w:spacing w:after="0" w:line="240" w:lineRule="auto"/>
              <w:ind w:left="169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LD, (range)</w:t>
            </w:r>
          </w:p>
        </w:tc>
        <w:tc>
          <w:tcPr>
            <w:tcW w:w="1156" w:type="pct"/>
            <w:hideMark/>
          </w:tcPr>
          <w:p w14:paraId="6B21F092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7.4 (14-20)</w:t>
            </w:r>
          </w:p>
        </w:tc>
        <w:tc>
          <w:tcPr>
            <w:tcW w:w="1156" w:type="pct"/>
            <w:hideMark/>
          </w:tcPr>
          <w:p w14:paraId="1016EFAD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2.5 (3-21)</w:t>
            </w:r>
          </w:p>
        </w:tc>
        <w:tc>
          <w:tcPr>
            <w:tcW w:w="578" w:type="pct"/>
            <w:hideMark/>
          </w:tcPr>
          <w:p w14:paraId="5AF58335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1</w:t>
            </w:r>
          </w:p>
        </w:tc>
      </w:tr>
      <w:tr w:rsidR="00E8083D" w14:paraId="76CCDC3E" w14:textId="77777777" w:rsidTr="00E8083D">
        <w:tc>
          <w:tcPr>
            <w:tcW w:w="2110" w:type="pct"/>
            <w:hideMark/>
          </w:tcPr>
          <w:p w14:paraId="72ED10DC" w14:textId="77777777" w:rsidR="00E8083D" w:rsidRDefault="00E8083D" w:rsidP="00E8083D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ung V20, %, mean</w:t>
            </w:r>
          </w:p>
        </w:tc>
        <w:tc>
          <w:tcPr>
            <w:tcW w:w="1156" w:type="pct"/>
          </w:tcPr>
          <w:p w14:paraId="0BACBF36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56" w:type="pct"/>
          </w:tcPr>
          <w:p w14:paraId="7D3034AF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78" w:type="pct"/>
          </w:tcPr>
          <w:p w14:paraId="3D621503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E8083D" w14:paraId="45E5F4E7" w14:textId="77777777" w:rsidTr="00E8083D">
        <w:tc>
          <w:tcPr>
            <w:tcW w:w="2110" w:type="pct"/>
            <w:hideMark/>
          </w:tcPr>
          <w:p w14:paraId="2C2A33A8" w14:textId="77777777" w:rsidR="00E8083D" w:rsidRDefault="00E8083D" w:rsidP="00E8083D">
            <w:pPr>
              <w:spacing w:after="0" w:line="240" w:lineRule="auto"/>
              <w:ind w:left="169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ung V20, (range)</w:t>
            </w:r>
          </w:p>
        </w:tc>
        <w:tc>
          <w:tcPr>
            <w:tcW w:w="1156" w:type="pct"/>
            <w:hideMark/>
          </w:tcPr>
          <w:p w14:paraId="6A0C74B1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9.9 (22-35)</w:t>
            </w:r>
          </w:p>
        </w:tc>
        <w:tc>
          <w:tcPr>
            <w:tcW w:w="1156" w:type="pct"/>
            <w:hideMark/>
          </w:tcPr>
          <w:p w14:paraId="7AE5A122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1.9 (5-35)</w:t>
            </w:r>
          </w:p>
        </w:tc>
        <w:tc>
          <w:tcPr>
            <w:tcW w:w="578" w:type="pct"/>
            <w:hideMark/>
          </w:tcPr>
          <w:p w14:paraId="566398B3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19</w:t>
            </w:r>
          </w:p>
        </w:tc>
      </w:tr>
      <w:tr w:rsidR="00E8083D" w14:paraId="59A3CC81" w14:textId="77777777" w:rsidTr="00E8083D">
        <w:tc>
          <w:tcPr>
            <w:tcW w:w="2110" w:type="pct"/>
            <w:hideMark/>
          </w:tcPr>
          <w:p w14:paraId="21F10EA6" w14:textId="77777777" w:rsidR="00E8083D" w:rsidRDefault="00E8083D" w:rsidP="00E8083D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Total radiation dose, </w:t>
            </w:r>
            <w:proofErr w:type="spellStart"/>
            <w:r>
              <w:rPr>
                <w:rFonts w:ascii="Times New Roman" w:hAnsi="Times New Roman"/>
                <w:lang w:val="en-GB"/>
              </w:rPr>
              <w:t>Gy</w:t>
            </w:r>
            <w:proofErr w:type="spellEnd"/>
            <w:r>
              <w:rPr>
                <w:rFonts w:ascii="Times New Roman" w:hAnsi="Times New Roman"/>
                <w:lang w:val="en-GB"/>
              </w:rPr>
              <w:t>, mean</w:t>
            </w:r>
          </w:p>
        </w:tc>
        <w:tc>
          <w:tcPr>
            <w:tcW w:w="1156" w:type="pct"/>
          </w:tcPr>
          <w:p w14:paraId="37CBA9C8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56" w:type="pct"/>
          </w:tcPr>
          <w:p w14:paraId="1B3D2F55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78" w:type="pct"/>
          </w:tcPr>
          <w:p w14:paraId="154D82E8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E8083D" w14:paraId="77761EFC" w14:textId="77777777" w:rsidTr="00E8083D">
        <w:tc>
          <w:tcPr>
            <w:tcW w:w="2110" w:type="pct"/>
            <w:hideMark/>
          </w:tcPr>
          <w:p w14:paraId="7BE962FA" w14:textId="77777777" w:rsidR="00E8083D" w:rsidRDefault="00E8083D" w:rsidP="00E8083D">
            <w:pPr>
              <w:spacing w:after="0" w:line="240" w:lineRule="auto"/>
              <w:ind w:left="169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otal dose, (range)</w:t>
            </w:r>
          </w:p>
        </w:tc>
        <w:tc>
          <w:tcPr>
            <w:tcW w:w="1156" w:type="pct"/>
            <w:hideMark/>
          </w:tcPr>
          <w:p w14:paraId="43870329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4.3 (60-66)</w:t>
            </w:r>
          </w:p>
        </w:tc>
        <w:tc>
          <w:tcPr>
            <w:tcW w:w="1156" w:type="pct"/>
            <w:hideMark/>
          </w:tcPr>
          <w:p w14:paraId="2D911CEE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4.9 (60-66)</w:t>
            </w:r>
          </w:p>
        </w:tc>
        <w:tc>
          <w:tcPr>
            <w:tcW w:w="578" w:type="pct"/>
            <w:hideMark/>
          </w:tcPr>
          <w:p w14:paraId="330F928E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52</w:t>
            </w:r>
          </w:p>
        </w:tc>
      </w:tr>
      <w:tr w:rsidR="00E8083D" w14:paraId="7C6CD271" w14:textId="77777777" w:rsidTr="00E8083D">
        <w:tc>
          <w:tcPr>
            <w:tcW w:w="2110" w:type="pct"/>
            <w:hideMark/>
          </w:tcPr>
          <w:p w14:paraId="098F9BBE" w14:textId="77777777" w:rsidR="00E8083D" w:rsidRDefault="00E8083D" w:rsidP="00E8083D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Diabetes, n</w:t>
            </w:r>
          </w:p>
        </w:tc>
        <w:tc>
          <w:tcPr>
            <w:tcW w:w="1156" w:type="pct"/>
          </w:tcPr>
          <w:p w14:paraId="6556749B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56" w:type="pct"/>
          </w:tcPr>
          <w:p w14:paraId="40C43B12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78" w:type="pct"/>
            <w:hideMark/>
          </w:tcPr>
          <w:p w14:paraId="431AF66F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34</w:t>
            </w:r>
          </w:p>
        </w:tc>
      </w:tr>
      <w:tr w:rsidR="00E8083D" w14:paraId="4152949E" w14:textId="77777777" w:rsidTr="00E8083D">
        <w:tc>
          <w:tcPr>
            <w:tcW w:w="2110" w:type="pct"/>
            <w:hideMark/>
          </w:tcPr>
          <w:p w14:paraId="75D23C3F" w14:textId="77777777" w:rsidR="00E8083D" w:rsidRDefault="00E8083D" w:rsidP="00E8083D">
            <w:pPr>
              <w:spacing w:after="0" w:line="240" w:lineRule="auto"/>
              <w:ind w:left="169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Diabetes</w:t>
            </w:r>
          </w:p>
        </w:tc>
        <w:tc>
          <w:tcPr>
            <w:tcW w:w="1156" w:type="pct"/>
            <w:hideMark/>
          </w:tcPr>
          <w:p w14:paraId="1D5E3F31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156" w:type="pct"/>
            <w:hideMark/>
          </w:tcPr>
          <w:p w14:paraId="43AAE97B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5</w:t>
            </w:r>
          </w:p>
        </w:tc>
        <w:tc>
          <w:tcPr>
            <w:tcW w:w="578" w:type="pct"/>
          </w:tcPr>
          <w:p w14:paraId="0ECBF3BF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E8083D" w14:paraId="65126739" w14:textId="77777777" w:rsidTr="00E8083D">
        <w:tc>
          <w:tcPr>
            <w:tcW w:w="2110" w:type="pct"/>
            <w:hideMark/>
          </w:tcPr>
          <w:p w14:paraId="181C4E03" w14:textId="77777777" w:rsidR="00E8083D" w:rsidRDefault="00E8083D" w:rsidP="00E8083D">
            <w:pPr>
              <w:spacing w:after="0" w:line="240" w:lineRule="auto"/>
              <w:ind w:left="169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o diabetes</w:t>
            </w:r>
          </w:p>
        </w:tc>
        <w:tc>
          <w:tcPr>
            <w:tcW w:w="1156" w:type="pct"/>
            <w:hideMark/>
          </w:tcPr>
          <w:p w14:paraId="10E9900D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1156" w:type="pct"/>
            <w:hideMark/>
          </w:tcPr>
          <w:p w14:paraId="6B47F6B8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79</w:t>
            </w:r>
          </w:p>
        </w:tc>
        <w:tc>
          <w:tcPr>
            <w:tcW w:w="578" w:type="pct"/>
          </w:tcPr>
          <w:p w14:paraId="42D0F34B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E8083D" w14:paraId="762AD9B2" w14:textId="77777777" w:rsidTr="00E8083D">
        <w:tc>
          <w:tcPr>
            <w:tcW w:w="2110" w:type="pct"/>
            <w:hideMark/>
          </w:tcPr>
          <w:p w14:paraId="0E0EF3E4" w14:textId="77777777" w:rsidR="00E8083D" w:rsidRDefault="00E8083D" w:rsidP="00E8083D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ung function before CRT</w:t>
            </w:r>
          </w:p>
        </w:tc>
        <w:tc>
          <w:tcPr>
            <w:tcW w:w="1156" w:type="pct"/>
          </w:tcPr>
          <w:p w14:paraId="6EAF20CE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56" w:type="pct"/>
          </w:tcPr>
          <w:p w14:paraId="4F8A7AC4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78" w:type="pct"/>
          </w:tcPr>
          <w:p w14:paraId="0E949BD4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E8083D" w14:paraId="7F78FF1E" w14:textId="77777777" w:rsidTr="00E8083D">
        <w:tc>
          <w:tcPr>
            <w:tcW w:w="2110" w:type="pct"/>
            <w:hideMark/>
          </w:tcPr>
          <w:p w14:paraId="64EE7F04" w14:textId="77777777" w:rsidR="00E8083D" w:rsidRDefault="00E8083D" w:rsidP="00E8083D">
            <w:pPr>
              <w:spacing w:after="0" w:line="240" w:lineRule="auto"/>
              <w:ind w:left="169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FEV1, l</w:t>
            </w:r>
          </w:p>
        </w:tc>
        <w:tc>
          <w:tcPr>
            <w:tcW w:w="1156" w:type="pct"/>
            <w:hideMark/>
          </w:tcPr>
          <w:p w14:paraId="2C8BB850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8</w:t>
            </w:r>
          </w:p>
        </w:tc>
        <w:tc>
          <w:tcPr>
            <w:tcW w:w="1156" w:type="pct"/>
            <w:hideMark/>
          </w:tcPr>
          <w:p w14:paraId="072A9235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1</w:t>
            </w:r>
          </w:p>
        </w:tc>
        <w:tc>
          <w:tcPr>
            <w:tcW w:w="578" w:type="pct"/>
            <w:hideMark/>
          </w:tcPr>
          <w:p w14:paraId="0737B720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8</w:t>
            </w:r>
          </w:p>
        </w:tc>
      </w:tr>
      <w:tr w:rsidR="00E8083D" w14:paraId="45C26A02" w14:textId="77777777" w:rsidTr="00E8083D">
        <w:tc>
          <w:tcPr>
            <w:tcW w:w="2110" w:type="pct"/>
            <w:hideMark/>
          </w:tcPr>
          <w:p w14:paraId="5FE02073" w14:textId="77777777" w:rsidR="00E8083D" w:rsidRDefault="00E8083D" w:rsidP="00E8083D">
            <w:pPr>
              <w:spacing w:after="0" w:line="240" w:lineRule="auto"/>
              <w:ind w:left="169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FEV1, %</w:t>
            </w:r>
          </w:p>
        </w:tc>
        <w:tc>
          <w:tcPr>
            <w:tcW w:w="1156" w:type="pct"/>
            <w:hideMark/>
          </w:tcPr>
          <w:p w14:paraId="3449D40A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91.7</w:t>
            </w:r>
          </w:p>
        </w:tc>
        <w:tc>
          <w:tcPr>
            <w:tcW w:w="1156" w:type="pct"/>
            <w:hideMark/>
          </w:tcPr>
          <w:p w14:paraId="0F584B91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75.8</w:t>
            </w:r>
          </w:p>
        </w:tc>
        <w:tc>
          <w:tcPr>
            <w:tcW w:w="578" w:type="pct"/>
            <w:hideMark/>
          </w:tcPr>
          <w:p w14:paraId="4957BB8A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12</w:t>
            </w:r>
          </w:p>
        </w:tc>
      </w:tr>
      <w:tr w:rsidR="00E8083D" w14:paraId="6AE5BEB5" w14:textId="77777777" w:rsidTr="00E8083D">
        <w:tc>
          <w:tcPr>
            <w:tcW w:w="2110" w:type="pct"/>
            <w:hideMark/>
          </w:tcPr>
          <w:p w14:paraId="4E69B680" w14:textId="77777777" w:rsidR="00E8083D" w:rsidRDefault="00E8083D" w:rsidP="00E8083D">
            <w:pPr>
              <w:spacing w:after="0" w:line="240" w:lineRule="auto"/>
              <w:ind w:left="169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DLCO, %</w:t>
            </w:r>
          </w:p>
        </w:tc>
        <w:tc>
          <w:tcPr>
            <w:tcW w:w="1156" w:type="pct"/>
            <w:hideMark/>
          </w:tcPr>
          <w:p w14:paraId="488B3C4B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3.5</w:t>
            </w:r>
          </w:p>
        </w:tc>
        <w:tc>
          <w:tcPr>
            <w:tcW w:w="1156" w:type="pct"/>
            <w:hideMark/>
          </w:tcPr>
          <w:p w14:paraId="2094E363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7.6</w:t>
            </w:r>
          </w:p>
        </w:tc>
        <w:tc>
          <w:tcPr>
            <w:tcW w:w="578" w:type="pct"/>
            <w:hideMark/>
          </w:tcPr>
          <w:p w14:paraId="0AE41426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59</w:t>
            </w:r>
          </w:p>
        </w:tc>
      </w:tr>
      <w:tr w:rsidR="00E8083D" w14:paraId="35794BFB" w14:textId="77777777" w:rsidTr="00E8083D">
        <w:tc>
          <w:tcPr>
            <w:tcW w:w="2110" w:type="pct"/>
            <w:hideMark/>
          </w:tcPr>
          <w:p w14:paraId="0AD21BD8" w14:textId="77777777" w:rsidR="00E8083D" w:rsidRDefault="00E8083D" w:rsidP="00E8083D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moking status, n</w:t>
            </w:r>
          </w:p>
        </w:tc>
        <w:tc>
          <w:tcPr>
            <w:tcW w:w="1156" w:type="pct"/>
          </w:tcPr>
          <w:p w14:paraId="3982EB23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56" w:type="pct"/>
          </w:tcPr>
          <w:p w14:paraId="6E8363FF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78" w:type="pct"/>
            <w:hideMark/>
          </w:tcPr>
          <w:p w14:paraId="41A01603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77</w:t>
            </w:r>
          </w:p>
        </w:tc>
      </w:tr>
      <w:tr w:rsidR="00E8083D" w14:paraId="430E83C6" w14:textId="77777777" w:rsidTr="00E8083D">
        <w:tc>
          <w:tcPr>
            <w:tcW w:w="2110" w:type="pct"/>
            <w:hideMark/>
          </w:tcPr>
          <w:p w14:paraId="09649C53" w14:textId="77777777" w:rsidR="00E8083D" w:rsidRDefault="00E8083D" w:rsidP="00E8083D">
            <w:pPr>
              <w:spacing w:after="0" w:line="240" w:lineRule="auto"/>
              <w:ind w:left="169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reviously smoked daily</w:t>
            </w:r>
          </w:p>
        </w:tc>
        <w:tc>
          <w:tcPr>
            <w:tcW w:w="1156" w:type="pct"/>
            <w:hideMark/>
          </w:tcPr>
          <w:p w14:paraId="73CDE235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1156" w:type="pct"/>
            <w:hideMark/>
          </w:tcPr>
          <w:p w14:paraId="3C6C0516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8</w:t>
            </w:r>
          </w:p>
        </w:tc>
        <w:tc>
          <w:tcPr>
            <w:tcW w:w="578" w:type="pct"/>
          </w:tcPr>
          <w:p w14:paraId="170C0452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E8083D" w14:paraId="27CB4EDA" w14:textId="77777777" w:rsidTr="00E8083D">
        <w:tc>
          <w:tcPr>
            <w:tcW w:w="2110" w:type="pct"/>
            <w:hideMark/>
          </w:tcPr>
          <w:p w14:paraId="1EE20F6F" w14:textId="77777777" w:rsidR="00E8083D" w:rsidRDefault="00E8083D" w:rsidP="00E8083D">
            <w:pPr>
              <w:spacing w:after="0" w:line="240" w:lineRule="auto"/>
              <w:ind w:left="169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Daily smoker</w:t>
            </w:r>
          </w:p>
        </w:tc>
        <w:tc>
          <w:tcPr>
            <w:tcW w:w="1156" w:type="pct"/>
            <w:hideMark/>
          </w:tcPr>
          <w:p w14:paraId="6176DA42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156" w:type="pct"/>
            <w:hideMark/>
          </w:tcPr>
          <w:p w14:paraId="279FF403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1</w:t>
            </w:r>
          </w:p>
        </w:tc>
        <w:tc>
          <w:tcPr>
            <w:tcW w:w="578" w:type="pct"/>
          </w:tcPr>
          <w:p w14:paraId="3E60EF5B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E8083D" w14:paraId="41FE2C3F" w14:textId="77777777" w:rsidTr="00E8083D">
        <w:tc>
          <w:tcPr>
            <w:tcW w:w="2110" w:type="pct"/>
            <w:hideMark/>
          </w:tcPr>
          <w:p w14:paraId="3D9CBE0A" w14:textId="77777777" w:rsidR="00E8083D" w:rsidRDefault="00E8083D" w:rsidP="00E8083D">
            <w:pPr>
              <w:spacing w:after="0" w:line="240" w:lineRule="auto"/>
              <w:ind w:left="169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ever smoked</w:t>
            </w:r>
          </w:p>
        </w:tc>
        <w:tc>
          <w:tcPr>
            <w:tcW w:w="1156" w:type="pct"/>
            <w:hideMark/>
          </w:tcPr>
          <w:p w14:paraId="41334BFE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156" w:type="pct"/>
            <w:hideMark/>
          </w:tcPr>
          <w:p w14:paraId="67F71840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578" w:type="pct"/>
          </w:tcPr>
          <w:p w14:paraId="0D6A4C4F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E8083D" w14:paraId="619F8416" w14:textId="77777777" w:rsidTr="00E8083D">
        <w:tc>
          <w:tcPr>
            <w:tcW w:w="2110" w:type="pct"/>
            <w:hideMark/>
          </w:tcPr>
          <w:p w14:paraId="4EF4338B" w14:textId="77777777" w:rsidR="00E8083D" w:rsidRDefault="00E8083D" w:rsidP="00E8083D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eutropenia, n</w:t>
            </w:r>
          </w:p>
        </w:tc>
        <w:tc>
          <w:tcPr>
            <w:tcW w:w="1156" w:type="pct"/>
          </w:tcPr>
          <w:p w14:paraId="096A405A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56" w:type="pct"/>
          </w:tcPr>
          <w:p w14:paraId="4C3382E7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78" w:type="pct"/>
            <w:hideMark/>
          </w:tcPr>
          <w:p w14:paraId="6F31B952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E8083D" w14:paraId="6FB5AB28" w14:textId="77777777" w:rsidTr="00E8083D">
        <w:tc>
          <w:tcPr>
            <w:tcW w:w="2110" w:type="pct"/>
            <w:hideMark/>
          </w:tcPr>
          <w:p w14:paraId="3F9B1F3A" w14:textId="77777777" w:rsidR="00E8083D" w:rsidRDefault="00E8083D" w:rsidP="00E8083D">
            <w:pPr>
              <w:spacing w:after="0" w:line="240" w:lineRule="auto"/>
              <w:ind w:left="169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eutropenia</w:t>
            </w:r>
          </w:p>
        </w:tc>
        <w:tc>
          <w:tcPr>
            <w:tcW w:w="1156" w:type="pct"/>
            <w:hideMark/>
          </w:tcPr>
          <w:p w14:paraId="3D09C8BD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56" w:type="pct"/>
            <w:hideMark/>
          </w:tcPr>
          <w:p w14:paraId="3B66DE3E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3</w:t>
            </w:r>
          </w:p>
        </w:tc>
        <w:tc>
          <w:tcPr>
            <w:tcW w:w="578" w:type="pct"/>
          </w:tcPr>
          <w:p w14:paraId="7468B35B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E8083D" w14:paraId="5CD6137B" w14:textId="77777777" w:rsidTr="00E8083D">
        <w:tc>
          <w:tcPr>
            <w:tcW w:w="21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741C89" w14:textId="77777777" w:rsidR="00E8083D" w:rsidRDefault="00E8083D" w:rsidP="00E8083D">
            <w:pPr>
              <w:spacing w:after="0" w:line="240" w:lineRule="auto"/>
              <w:ind w:left="169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o neutropenia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77891D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D3F31C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8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216EB" w14:textId="77777777" w:rsidR="00E8083D" w:rsidRDefault="00E8083D" w:rsidP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</w:tbl>
    <w:p w14:paraId="5C663C48" w14:textId="77777777" w:rsidR="00E8083D" w:rsidRDefault="00E8083D">
      <w:pPr>
        <w:spacing w:after="200" w:line="276" w:lineRule="auto"/>
      </w:pPr>
    </w:p>
    <w:p w14:paraId="711060D9" w14:textId="13B5B47A" w:rsidR="00E8083D" w:rsidRPr="00E8083D" w:rsidRDefault="00E8083D" w:rsidP="00E8083D">
      <w:pPr>
        <w:rPr>
          <w:lang w:val="en-US"/>
        </w:rPr>
      </w:pPr>
      <w:r w:rsidRPr="00E8083D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T</w:t>
      </w:r>
      <w:r w:rsidRPr="00E8083D">
        <w:rPr>
          <w:b/>
          <w:bCs/>
          <w:lang w:val="en-US"/>
        </w:rPr>
        <w:t>able 1</w:t>
      </w:r>
      <w:r w:rsidRPr="00E8083D">
        <w:rPr>
          <w:lang w:val="en-US"/>
        </w:rPr>
        <w:t>: Factors associated with pneumonitis</w:t>
      </w:r>
    </w:p>
    <w:p w14:paraId="62CB040E" w14:textId="59236AAD" w:rsidR="00E8083D" w:rsidRPr="00E8083D" w:rsidRDefault="00E8083D">
      <w:pPr>
        <w:spacing w:after="200" w:line="276" w:lineRule="auto"/>
        <w:rPr>
          <w:lang w:val="en-US"/>
        </w:rPr>
      </w:pPr>
      <w:r w:rsidRPr="00E8083D">
        <w:rPr>
          <w:lang w:val="en-US"/>
        </w:rPr>
        <w:br w:type="page"/>
      </w:r>
    </w:p>
    <w:p w14:paraId="17AD9AB8" w14:textId="77777777" w:rsidR="00E8083D" w:rsidRPr="00E8083D" w:rsidRDefault="00E8083D" w:rsidP="00E8083D">
      <w:pPr>
        <w:rPr>
          <w:lang w:val="en-US"/>
        </w:rPr>
      </w:pPr>
    </w:p>
    <w:p w14:paraId="01A72487" w14:textId="678AF65E" w:rsidR="00E8083D" w:rsidRDefault="00E8083D" w:rsidP="00E8083D">
      <w:pPr>
        <w:pStyle w:val="Heading1"/>
      </w:pPr>
      <w:r w:rsidRPr="00994A3D">
        <w:t>Supplementary Table</w:t>
      </w:r>
      <w:r>
        <w:t xml:space="preserve"> </w:t>
      </w:r>
      <w:r>
        <w:t>2</w:t>
      </w:r>
    </w:p>
    <w:tbl>
      <w:tblPr>
        <w:tblStyle w:val="Tabellrutenett4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7"/>
        <w:gridCol w:w="2260"/>
        <w:gridCol w:w="2260"/>
        <w:gridCol w:w="1130"/>
      </w:tblGrid>
      <w:tr w:rsidR="00E8083D" w14:paraId="6B695ECA" w14:textId="77777777" w:rsidTr="00E8083D">
        <w:tc>
          <w:tcPr>
            <w:tcW w:w="21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EB05C1" w14:textId="0F5B45AA" w:rsidR="00E8083D" w:rsidRDefault="00E8083D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bookmarkStart w:id="1" w:name="_Hlk124703780"/>
            <w:r>
              <w:rPr>
                <w:rFonts w:ascii="Times New Roman" w:hAnsi="Times New Roman"/>
                <w:lang w:val="en-GB"/>
              </w:rPr>
              <w:t>E</w:t>
            </w:r>
            <w:r>
              <w:rPr>
                <w:rFonts w:ascii="Times New Roman" w:hAnsi="Times New Roman"/>
                <w:lang w:val="en-GB"/>
              </w:rPr>
              <w:t xml:space="preserve">sophagitis </w:t>
            </w:r>
            <w:bookmarkEnd w:id="1"/>
            <w:r>
              <w:rPr>
                <w:rFonts w:ascii="Times New Roman" w:hAnsi="Times New Roman"/>
                <w:lang w:val="en-GB"/>
              </w:rPr>
              <w:t>associations</w:t>
            </w:r>
          </w:p>
        </w:tc>
        <w:tc>
          <w:tcPr>
            <w:tcW w:w="1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48A1BE" w14:textId="6919CAF2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E</w:t>
            </w:r>
            <w:r>
              <w:rPr>
                <w:rFonts w:ascii="Times New Roman" w:hAnsi="Times New Roman"/>
                <w:lang w:val="en-GB"/>
              </w:rPr>
              <w:t>sophagitis</w:t>
            </w:r>
          </w:p>
          <w:p w14:paraId="4B71CDC4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n = 4)</w:t>
            </w:r>
          </w:p>
        </w:tc>
        <w:tc>
          <w:tcPr>
            <w:tcW w:w="1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EFA693" w14:textId="1D8BA226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o esophagitis</w:t>
            </w:r>
          </w:p>
          <w:p w14:paraId="6FD65574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n = 97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992D3E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-value</w:t>
            </w:r>
          </w:p>
        </w:tc>
      </w:tr>
      <w:tr w:rsidR="00E8083D" w14:paraId="3BE94EAE" w14:textId="77777777" w:rsidTr="00E8083D">
        <w:tc>
          <w:tcPr>
            <w:tcW w:w="211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665F39" w14:textId="77777777" w:rsidR="00E8083D" w:rsidRDefault="00E8083D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Mean oesophagus dose, </w:t>
            </w:r>
            <w:proofErr w:type="spellStart"/>
            <w:r>
              <w:rPr>
                <w:rFonts w:ascii="Times New Roman" w:hAnsi="Times New Roman"/>
                <w:lang w:val="en-GB"/>
              </w:rPr>
              <w:t>Gy</w:t>
            </w:r>
            <w:proofErr w:type="spellEnd"/>
            <w:r>
              <w:rPr>
                <w:rFonts w:ascii="Times New Roman" w:hAnsi="Times New Roman"/>
                <w:lang w:val="en-GB"/>
              </w:rPr>
              <w:t>, mean</w:t>
            </w:r>
          </w:p>
        </w:tc>
        <w:tc>
          <w:tcPr>
            <w:tcW w:w="11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FE0A8" w14:textId="77777777" w:rsidR="00E8083D" w:rsidRDefault="00E8083D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3A436E" w14:textId="77777777" w:rsidR="00E8083D" w:rsidRDefault="00E8083D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39A7DB" w14:textId="77777777" w:rsidR="00E8083D" w:rsidRDefault="00E8083D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E8083D" w14:paraId="2FBABA5C" w14:textId="77777777" w:rsidTr="00E8083D">
        <w:tc>
          <w:tcPr>
            <w:tcW w:w="2110" w:type="pct"/>
            <w:hideMark/>
          </w:tcPr>
          <w:p w14:paraId="007C460D" w14:textId="77777777" w:rsidR="00E8083D" w:rsidRDefault="00E8083D">
            <w:pPr>
              <w:spacing w:after="0" w:line="240" w:lineRule="auto"/>
              <w:ind w:left="169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ean oesophagus dose, (range)</w:t>
            </w:r>
          </w:p>
        </w:tc>
        <w:tc>
          <w:tcPr>
            <w:tcW w:w="1156" w:type="pct"/>
            <w:hideMark/>
          </w:tcPr>
          <w:p w14:paraId="3A981639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7.4 (22-50)</w:t>
            </w:r>
          </w:p>
        </w:tc>
        <w:tc>
          <w:tcPr>
            <w:tcW w:w="1156" w:type="pct"/>
            <w:hideMark/>
          </w:tcPr>
          <w:p w14:paraId="779956B5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9.5 (4-61)</w:t>
            </w:r>
          </w:p>
        </w:tc>
        <w:tc>
          <w:tcPr>
            <w:tcW w:w="578" w:type="pct"/>
            <w:hideMark/>
          </w:tcPr>
          <w:p w14:paraId="50A0466E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E8083D" w14:paraId="350EEE93" w14:textId="77777777" w:rsidTr="00E8083D">
        <w:tc>
          <w:tcPr>
            <w:tcW w:w="2110" w:type="pct"/>
            <w:hideMark/>
          </w:tcPr>
          <w:p w14:paraId="298C3171" w14:textId="77777777" w:rsidR="00E8083D" w:rsidRDefault="00E8083D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Neutropenia, n </w:t>
            </w:r>
          </w:p>
        </w:tc>
        <w:tc>
          <w:tcPr>
            <w:tcW w:w="1156" w:type="pct"/>
          </w:tcPr>
          <w:p w14:paraId="0251839D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56" w:type="pct"/>
          </w:tcPr>
          <w:p w14:paraId="0C32BD0F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78" w:type="pct"/>
            <w:hideMark/>
          </w:tcPr>
          <w:p w14:paraId="118BA393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9</w:t>
            </w:r>
          </w:p>
        </w:tc>
      </w:tr>
      <w:tr w:rsidR="00E8083D" w14:paraId="43F660EA" w14:textId="77777777" w:rsidTr="00E8083D">
        <w:tc>
          <w:tcPr>
            <w:tcW w:w="2110" w:type="pct"/>
            <w:hideMark/>
          </w:tcPr>
          <w:p w14:paraId="18E34021" w14:textId="77777777" w:rsidR="00E8083D" w:rsidRDefault="00E8083D">
            <w:pPr>
              <w:spacing w:after="0" w:line="240" w:lineRule="auto"/>
              <w:ind w:left="169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eutropenia</w:t>
            </w:r>
          </w:p>
        </w:tc>
        <w:tc>
          <w:tcPr>
            <w:tcW w:w="1156" w:type="pct"/>
            <w:hideMark/>
          </w:tcPr>
          <w:p w14:paraId="611FEF17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156" w:type="pct"/>
            <w:hideMark/>
          </w:tcPr>
          <w:p w14:paraId="21243749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2</w:t>
            </w:r>
          </w:p>
        </w:tc>
        <w:tc>
          <w:tcPr>
            <w:tcW w:w="578" w:type="pct"/>
          </w:tcPr>
          <w:p w14:paraId="0569B94D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E8083D" w14:paraId="1446F51B" w14:textId="77777777" w:rsidTr="00E8083D">
        <w:tc>
          <w:tcPr>
            <w:tcW w:w="2110" w:type="pct"/>
            <w:hideMark/>
          </w:tcPr>
          <w:p w14:paraId="5DF0D5B6" w14:textId="77777777" w:rsidR="00E8083D" w:rsidRDefault="00E8083D">
            <w:pPr>
              <w:spacing w:after="0" w:line="240" w:lineRule="auto"/>
              <w:ind w:left="169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o neutropenia</w:t>
            </w:r>
          </w:p>
        </w:tc>
        <w:tc>
          <w:tcPr>
            <w:tcW w:w="1156" w:type="pct"/>
            <w:hideMark/>
          </w:tcPr>
          <w:p w14:paraId="7B4385C0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156" w:type="pct"/>
            <w:hideMark/>
          </w:tcPr>
          <w:p w14:paraId="686F0066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85</w:t>
            </w:r>
          </w:p>
        </w:tc>
        <w:tc>
          <w:tcPr>
            <w:tcW w:w="578" w:type="pct"/>
          </w:tcPr>
          <w:p w14:paraId="056F2765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E8083D" w14:paraId="7796C606" w14:textId="77777777" w:rsidTr="00E8083D">
        <w:tc>
          <w:tcPr>
            <w:tcW w:w="2110" w:type="pct"/>
            <w:hideMark/>
          </w:tcPr>
          <w:p w14:paraId="0135D51E" w14:textId="77777777" w:rsidR="00E8083D" w:rsidRDefault="00E8083D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ge, years, mean</w:t>
            </w:r>
          </w:p>
        </w:tc>
        <w:tc>
          <w:tcPr>
            <w:tcW w:w="1156" w:type="pct"/>
          </w:tcPr>
          <w:p w14:paraId="093D9E3E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56" w:type="pct"/>
          </w:tcPr>
          <w:p w14:paraId="1BEC68CC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78" w:type="pct"/>
          </w:tcPr>
          <w:p w14:paraId="577D28E5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E8083D" w14:paraId="203F2A0C" w14:textId="77777777" w:rsidTr="00E8083D">
        <w:tc>
          <w:tcPr>
            <w:tcW w:w="2110" w:type="pct"/>
            <w:hideMark/>
          </w:tcPr>
          <w:p w14:paraId="6E37BAD4" w14:textId="77777777" w:rsidR="00E8083D" w:rsidRDefault="00E8083D">
            <w:pPr>
              <w:spacing w:after="0" w:line="240" w:lineRule="auto"/>
              <w:ind w:left="169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ge</w:t>
            </w:r>
          </w:p>
        </w:tc>
        <w:tc>
          <w:tcPr>
            <w:tcW w:w="1156" w:type="pct"/>
            <w:hideMark/>
          </w:tcPr>
          <w:p w14:paraId="6B075185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4</w:t>
            </w:r>
          </w:p>
        </w:tc>
        <w:tc>
          <w:tcPr>
            <w:tcW w:w="1156" w:type="pct"/>
            <w:hideMark/>
          </w:tcPr>
          <w:p w14:paraId="12CF5AEC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6.6</w:t>
            </w:r>
          </w:p>
        </w:tc>
        <w:tc>
          <w:tcPr>
            <w:tcW w:w="578" w:type="pct"/>
            <w:hideMark/>
          </w:tcPr>
          <w:p w14:paraId="37DFD019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52</w:t>
            </w:r>
          </w:p>
        </w:tc>
      </w:tr>
      <w:tr w:rsidR="00E8083D" w14:paraId="14481317" w14:textId="77777777" w:rsidTr="00E8083D">
        <w:tc>
          <w:tcPr>
            <w:tcW w:w="2110" w:type="pct"/>
            <w:hideMark/>
          </w:tcPr>
          <w:p w14:paraId="323CD578" w14:textId="77777777" w:rsidR="00E8083D" w:rsidRDefault="00E8083D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Diabetes, n</w:t>
            </w:r>
          </w:p>
        </w:tc>
        <w:tc>
          <w:tcPr>
            <w:tcW w:w="1156" w:type="pct"/>
          </w:tcPr>
          <w:p w14:paraId="62D61E87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56" w:type="pct"/>
          </w:tcPr>
          <w:p w14:paraId="4B5E1B40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78" w:type="pct"/>
            <w:hideMark/>
          </w:tcPr>
          <w:p w14:paraId="744849E7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53</w:t>
            </w:r>
          </w:p>
        </w:tc>
      </w:tr>
      <w:tr w:rsidR="00E8083D" w14:paraId="5D262618" w14:textId="77777777" w:rsidTr="00E8083D">
        <w:tc>
          <w:tcPr>
            <w:tcW w:w="2110" w:type="pct"/>
            <w:hideMark/>
          </w:tcPr>
          <w:p w14:paraId="2C1109B0" w14:textId="77777777" w:rsidR="00E8083D" w:rsidRDefault="00E8083D">
            <w:pPr>
              <w:spacing w:after="0" w:line="240" w:lineRule="auto"/>
              <w:ind w:left="169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Diabetes</w:t>
            </w:r>
          </w:p>
        </w:tc>
        <w:tc>
          <w:tcPr>
            <w:tcW w:w="1156" w:type="pct"/>
            <w:hideMark/>
          </w:tcPr>
          <w:p w14:paraId="24AD5E7C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56" w:type="pct"/>
            <w:hideMark/>
          </w:tcPr>
          <w:p w14:paraId="2A0E81B5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6</w:t>
            </w:r>
          </w:p>
        </w:tc>
        <w:tc>
          <w:tcPr>
            <w:tcW w:w="578" w:type="pct"/>
          </w:tcPr>
          <w:p w14:paraId="0992BB3F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E8083D" w14:paraId="09E784CB" w14:textId="77777777" w:rsidTr="00E8083D">
        <w:tc>
          <w:tcPr>
            <w:tcW w:w="2110" w:type="pct"/>
            <w:hideMark/>
          </w:tcPr>
          <w:p w14:paraId="1B904821" w14:textId="77777777" w:rsidR="00E8083D" w:rsidRDefault="00E8083D">
            <w:pPr>
              <w:spacing w:after="0" w:line="240" w:lineRule="auto"/>
              <w:ind w:left="169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o diabetes</w:t>
            </w:r>
          </w:p>
        </w:tc>
        <w:tc>
          <w:tcPr>
            <w:tcW w:w="1156" w:type="pct"/>
            <w:hideMark/>
          </w:tcPr>
          <w:p w14:paraId="092BD290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156" w:type="pct"/>
            <w:hideMark/>
          </w:tcPr>
          <w:p w14:paraId="7139971B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81</w:t>
            </w:r>
          </w:p>
        </w:tc>
        <w:tc>
          <w:tcPr>
            <w:tcW w:w="578" w:type="pct"/>
          </w:tcPr>
          <w:p w14:paraId="4966DADF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E8083D" w14:paraId="4065B180" w14:textId="77777777" w:rsidTr="00E8083D">
        <w:tc>
          <w:tcPr>
            <w:tcW w:w="2110" w:type="pct"/>
            <w:hideMark/>
          </w:tcPr>
          <w:p w14:paraId="11DE02D1" w14:textId="77777777" w:rsidR="00E8083D" w:rsidRDefault="00E8083D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moking status, n</w:t>
            </w:r>
          </w:p>
        </w:tc>
        <w:tc>
          <w:tcPr>
            <w:tcW w:w="1156" w:type="pct"/>
          </w:tcPr>
          <w:p w14:paraId="0D1EBFB4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56" w:type="pct"/>
          </w:tcPr>
          <w:p w14:paraId="6FAD2392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78" w:type="pct"/>
            <w:hideMark/>
          </w:tcPr>
          <w:p w14:paraId="603A874E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E8083D" w14:paraId="4D88E64D" w14:textId="77777777" w:rsidTr="00E8083D">
        <w:tc>
          <w:tcPr>
            <w:tcW w:w="2110" w:type="pct"/>
            <w:hideMark/>
          </w:tcPr>
          <w:p w14:paraId="18574023" w14:textId="77777777" w:rsidR="00E8083D" w:rsidRDefault="00E8083D">
            <w:pPr>
              <w:spacing w:after="0" w:line="240" w:lineRule="auto"/>
              <w:ind w:left="169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reviously smoked daily</w:t>
            </w:r>
          </w:p>
        </w:tc>
        <w:tc>
          <w:tcPr>
            <w:tcW w:w="1156" w:type="pct"/>
            <w:hideMark/>
          </w:tcPr>
          <w:p w14:paraId="664440E0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156" w:type="pct"/>
            <w:hideMark/>
          </w:tcPr>
          <w:p w14:paraId="6379BA1F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70</w:t>
            </w:r>
          </w:p>
        </w:tc>
        <w:tc>
          <w:tcPr>
            <w:tcW w:w="578" w:type="pct"/>
          </w:tcPr>
          <w:p w14:paraId="4FE634EA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E8083D" w14:paraId="52709D9D" w14:textId="77777777" w:rsidTr="00E8083D">
        <w:tc>
          <w:tcPr>
            <w:tcW w:w="2110" w:type="pct"/>
            <w:hideMark/>
          </w:tcPr>
          <w:p w14:paraId="17F7E407" w14:textId="77777777" w:rsidR="00E8083D" w:rsidRDefault="00E8083D">
            <w:pPr>
              <w:spacing w:after="0" w:line="240" w:lineRule="auto"/>
              <w:ind w:left="169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Daily smoker</w:t>
            </w:r>
          </w:p>
        </w:tc>
        <w:tc>
          <w:tcPr>
            <w:tcW w:w="1156" w:type="pct"/>
            <w:hideMark/>
          </w:tcPr>
          <w:p w14:paraId="1BF3A208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56" w:type="pct"/>
            <w:hideMark/>
          </w:tcPr>
          <w:p w14:paraId="6C9BDD4D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2</w:t>
            </w:r>
          </w:p>
        </w:tc>
        <w:tc>
          <w:tcPr>
            <w:tcW w:w="578" w:type="pct"/>
          </w:tcPr>
          <w:p w14:paraId="3285CF5B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E8083D" w14:paraId="63B7EFC3" w14:textId="77777777" w:rsidTr="00E8083D">
        <w:tc>
          <w:tcPr>
            <w:tcW w:w="2110" w:type="pct"/>
            <w:hideMark/>
          </w:tcPr>
          <w:p w14:paraId="455B7BC8" w14:textId="77777777" w:rsidR="00E8083D" w:rsidRDefault="00E8083D">
            <w:pPr>
              <w:spacing w:after="0" w:line="240" w:lineRule="auto"/>
              <w:ind w:left="169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ever smoked</w:t>
            </w:r>
          </w:p>
        </w:tc>
        <w:tc>
          <w:tcPr>
            <w:tcW w:w="1156" w:type="pct"/>
            <w:hideMark/>
          </w:tcPr>
          <w:p w14:paraId="61A88923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156" w:type="pct"/>
            <w:hideMark/>
          </w:tcPr>
          <w:p w14:paraId="19A1E99F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578" w:type="pct"/>
          </w:tcPr>
          <w:p w14:paraId="738C2D6F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E8083D" w14:paraId="2EB39B6A" w14:textId="77777777" w:rsidTr="00E8083D">
        <w:tc>
          <w:tcPr>
            <w:tcW w:w="2110" w:type="pct"/>
            <w:hideMark/>
          </w:tcPr>
          <w:p w14:paraId="2275F02C" w14:textId="77777777" w:rsidR="00E8083D" w:rsidRDefault="00E8083D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tage, n</w:t>
            </w:r>
          </w:p>
        </w:tc>
        <w:tc>
          <w:tcPr>
            <w:tcW w:w="1156" w:type="pct"/>
          </w:tcPr>
          <w:p w14:paraId="218B83C8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56" w:type="pct"/>
          </w:tcPr>
          <w:p w14:paraId="004B4130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78" w:type="pct"/>
            <w:hideMark/>
          </w:tcPr>
          <w:p w14:paraId="62108462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E8083D" w14:paraId="75DE240A" w14:textId="77777777" w:rsidTr="00E8083D">
        <w:tc>
          <w:tcPr>
            <w:tcW w:w="2110" w:type="pct"/>
            <w:hideMark/>
          </w:tcPr>
          <w:p w14:paraId="3B5E0461" w14:textId="77777777" w:rsidR="00E8083D" w:rsidRDefault="00E8083D">
            <w:pPr>
              <w:spacing w:after="0" w:line="240" w:lineRule="auto"/>
              <w:ind w:left="169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tage IIB</w:t>
            </w:r>
          </w:p>
        </w:tc>
        <w:tc>
          <w:tcPr>
            <w:tcW w:w="1156" w:type="pct"/>
            <w:hideMark/>
          </w:tcPr>
          <w:p w14:paraId="20DAD309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156" w:type="pct"/>
            <w:hideMark/>
          </w:tcPr>
          <w:p w14:paraId="05DEB2ED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578" w:type="pct"/>
          </w:tcPr>
          <w:p w14:paraId="4B82D97B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E8083D" w14:paraId="4ECCBF1F" w14:textId="77777777" w:rsidTr="00E8083D">
        <w:tc>
          <w:tcPr>
            <w:tcW w:w="2110" w:type="pct"/>
            <w:hideMark/>
          </w:tcPr>
          <w:p w14:paraId="66198419" w14:textId="77777777" w:rsidR="00E8083D" w:rsidRDefault="00E8083D">
            <w:pPr>
              <w:spacing w:after="0" w:line="240" w:lineRule="auto"/>
              <w:ind w:left="169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tage IIIA</w:t>
            </w:r>
          </w:p>
        </w:tc>
        <w:tc>
          <w:tcPr>
            <w:tcW w:w="1156" w:type="pct"/>
            <w:hideMark/>
          </w:tcPr>
          <w:p w14:paraId="7BEDA5A5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156" w:type="pct"/>
            <w:hideMark/>
          </w:tcPr>
          <w:p w14:paraId="66F8A0BA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0</w:t>
            </w:r>
          </w:p>
        </w:tc>
        <w:tc>
          <w:tcPr>
            <w:tcW w:w="578" w:type="pct"/>
          </w:tcPr>
          <w:p w14:paraId="6B3AEE16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E8083D" w14:paraId="54656CDE" w14:textId="77777777" w:rsidTr="00E8083D">
        <w:tc>
          <w:tcPr>
            <w:tcW w:w="2110" w:type="pct"/>
            <w:hideMark/>
          </w:tcPr>
          <w:p w14:paraId="1FCCEF4A" w14:textId="77777777" w:rsidR="00E8083D" w:rsidRDefault="00E8083D">
            <w:pPr>
              <w:spacing w:after="0" w:line="240" w:lineRule="auto"/>
              <w:ind w:left="169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tage IIIB</w:t>
            </w:r>
          </w:p>
        </w:tc>
        <w:tc>
          <w:tcPr>
            <w:tcW w:w="1156" w:type="pct"/>
            <w:hideMark/>
          </w:tcPr>
          <w:p w14:paraId="1404BA5C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156" w:type="pct"/>
            <w:hideMark/>
          </w:tcPr>
          <w:p w14:paraId="146E120C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4</w:t>
            </w:r>
          </w:p>
        </w:tc>
        <w:tc>
          <w:tcPr>
            <w:tcW w:w="578" w:type="pct"/>
          </w:tcPr>
          <w:p w14:paraId="5DB719CB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E8083D" w14:paraId="1722BF0C" w14:textId="77777777" w:rsidTr="00E8083D">
        <w:tc>
          <w:tcPr>
            <w:tcW w:w="2110" w:type="pct"/>
            <w:hideMark/>
          </w:tcPr>
          <w:p w14:paraId="520E5E9C" w14:textId="77777777" w:rsidR="00E8083D" w:rsidRDefault="00E8083D">
            <w:pPr>
              <w:spacing w:after="0" w:line="240" w:lineRule="auto"/>
              <w:ind w:left="169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tage IIIC</w:t>
            </w:r>
          </w:p>
        </w:tc>
        <w:tc>
          <w:tcPr>
            <w:tcW w:w="1156" w:type="pct"/>
            <w:hideMark/>
          </w:tcPr>
          <w:p w14:paraId="0C5057F9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156" w:type="pct"/>
            <w:hideMark/>
          </w:tcPr>
          <w:p w14:paraId="014BA202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578" w:type="pct"/>
          </w:tcPr>
          <w:p w14:paraId="4D92E331" w14:textId="77777777" w:rsidR="00E8083D" w:rsidRDefault="00E80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</w:tbl>
    <w:p w14:paraId="7ECF5695" w14:textId="77777777" w:rsidR="00E8083D" w:rsidRPr="00E8083D" w:rsidRDefault="00E8083D" w:rsidP="00E8083D"/>
    <w:p w14:paraId="29A2776B" w14:textId="7CD036D1" w:rsidR="00E8083D" w:rsidRPr="00E8083D" w:rsidRDefault="00E8083D" w:rsidP="00E8083D">
      <w:pPr>
        <w:rPr>
          <w:lang w:val="en-US"/>
        </w:rPr>
      </w:pPr>
      <w:r w:rsidRPr="00E8083D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T</w:t>
      </w:r>
      <w:r w:rsidRPr="00E8083D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2</w:t>
      </w:r>
      <w:r w:rsidRPr="00E8083D">
        <w:rPr>
          <w:lang w:val="en-US"/>
        </w:rPr>
        <w:t xml:space="preserve">: Factors associated with </w:t>
      </w:r>
      <w:r>
        <w:rPr>
          <w:lang w:val="en-US"/>
        </w:rPr>
        <w:t>esophagitis</w:t>
      </w:r>
    </w:p>
    <w:p w14:paraId="2907C1CC" w14:textId="77777777" w:rsidR="00E8083D" w:rsidRPr="00E8083D" w:rsidRDefault="00E8083D" w:rsidP="002B4A57">
      <w:pPr>
        <w:rPr>
          <w:lang w:val="en-US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9"/>
      <w:footerReference w:type="even" r:id="rId20"/>
      <w:footerReference w:type="default" r:id="rId21"/>
      <w:headerReference w:type="first" r:id="rId2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056EB8" w14:textId="77777777" w:rsidR="0038640E" w:rsidRDefault="0038640E" w:rsidP="00117666">
      <w:pPr>
        <w:spacing w:after="0"/>
      </w:pPr>
      <w:r>
        <w:separator/>
      </w:r>
    </w:p>
  </w:endnote>
  <w:endnote w:type="continuationSeparator" w:id="0">
    <w:p w14:paraId="2C771851" w14:textId="77777777" w:rsidR="0038640E" w:rsidRDefault="0038640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A78CFE" w14:textId="77777777" w:rsidR="0038640E" w:rsidRDefault="0038640E" w:rsidP="00117666">
      <w:pPr>
        <w:spacing w:after="0"/>
      </w:pPr>
      <w:r>
        <w:separator/>
      </w:r>
    </w:p>
  </w:footnote>
  <w:footnote w:type="continuationSeparator" w:id="0">
    <w:p w14:paraId="06043A69" w14:textId="77777777" w:rsidR="0038640E" w:rsidRDefault="0038640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640E"/>
    <w:rsid w:val="003B0BFC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7D66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238D"/>
    <w:rsid w:val="00E52377"/>
    <w:rsid w:val="00E64E17"/>
    <w:rsid w:val="00E8083D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83D"/>
    <w:pPr>
      <w:spacing w:after="160" w:line="256" w:lineRule="auto"/>
    </w:pPr>
    <w:rPr>
      <w:lang w:val="nb-NO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before="120"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 w:line="240" w:lineRule="auto"/>
      <w:contextualSpacing/>
    </w:pPr>
    <w:rPr>
      <w:rFonts w:ascii="Times New Roman" w:eastAsia="Cambria" w:hAnsi="Times New Roman" w:cs="Times New Roman"/>
      <w:sz w:val="24"/>
      <w:szCs w:val="24"/>
      <w:lang w:val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3238D"/>
    <w:rPr>
      <w:color w:val="605E5C"/>
      <w:shd w:val="clear" w:color="auto" w:fill="E1DFDD"/>
    </w:rPr>
  </w:style>
  <w:style w:type="table" w:customStyle="1" w:styleId="Tabellrutenett4">
    <w:name w:val="Tabellrutenett4"/>
    <w:basedOn w:val="TableNormal"/>
    <w:uiPriority w:val="39"/>
    <w:rsid w:val="00E8083D"/>
    <w:pPr>
      <w:spacing w:after="0" w:line="240" w:lineRule="auto"/>
    </w:pPr>
    <w:rPr>
      <w:rFonts w:ascii="Calibri" w:eastAsia="Calibri" w:hAnsi="Calibri" w:cs="Times New Roman"/>
      <w:lang w:val="nb-NO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23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vdd@ous-hf.no" TargetMode="External"/><Relationship Id="rId18" Type="http://schemas.microsoft.com/office/2007/relationships/diagramDrawing" Target="diagrams/drawing1.xml"/><Relationship Id="rId3" Type="http://schemas.openxmlformats.org/officeDocument/2006/relationships/customXml" Target="../customXml/item3.xml"/><Relationship Id="rId21" Type="http://schemas.openxmlformats.org/officeDocument/2006/relationships/footer" Target="footer2.xml"/><Relationship Id="rId7" Type="http://schemas.openxmlformats.org/officeDocument/2006/relationships/styles" Target="styles.xml"/><Relationship Id="rId12" Type="http://schemas.openxmlformats.org/officeDocument/2006/relationships/hyperlink" Target="mailto:vilde.haakensen@gmail.com" TargetMode="External"/><Relationship Id="rId17" Type="http://schemas.openxmlformats.org/officeDocument/2006/relationships/diagramColors" Target="diagrams/colors1.xml"/><Relationship Id="rId2" Type="http://schemas.openxmlformats.org/officeDocument/2006/relationships/customXml" Target="../customXml/item2.xml"/><Relationship Id="rId16" Type="http://schemas.openxmlformats.org/officeDocument/2006/relationships/diagramQuickStyle" Target="diagrams/quickStyle1.xm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diagramLayout" Target="diagrams/layout1.xml"/><Relationship Id="rId23" Type="http://schemas.openxmlformats.org/officeDocument/2006/relationships/fontTable" Target="fontTable.xml"/><Relationship Id="rId10" Type="http://schemas.openxmlformats.org/officeDocument/2006/relationships/footnotes" Target="footnote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diagramData" Target="diagrams/data1.xml"/><Relationship Id="rId22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1">
  <dgm:title val=""/>
  <dgm:desc val=""/>
  <dgm:catLst>
    <dgm:cat type="accent3" pri="11100"/>
  </dgm:catLst>
  <dgm:styleLbl name="node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3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3">
        <a:alpha val="4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E2283645-D5ED-4CF4-89A4-61AE5369130E}" type="doc">
      <dgm:prSet loTypeId="urn:microsoft.com/office/officeart/2005/8/layout/orgChart1" loCatId="hierarchy" qsTypeId="urn:microsoft.com/office/officeart/2005/8/quickstyle/simple1" qsCatId="simple" csTypeId="urn:microsoft.com/office/officeart/2005/8/colors/accent3_1" csCatId="accent3" phldr="1"/>
      <dgm:spPr/>
      <dgm:t>
        <a:bodyPr/>
        <a:lstStyle/>
        <a:p>
          <a:endParaRPr lang="nb-NO"/>
        </a:p>
      </dgm:t>
    </dgm:pt>
    <dgm:pt modelId="{A0DC9DBD-3C04-45CC-9CCC-17308BFAC80B}">
      <dgm:prSet phldrT="[Tekst]" custT="1"/>
      <dgm:spPr>
        <a:xfrm>
          <a:off x="1484249" y="495922"/>
          <a:ext cx="2654480" cy="783670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nb-NO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Patients diagnosed with locally advanced NSCLC between 2017 and 2022 and screened for participation in PACIFIC-R, DART and an NPU (n = 111)</a:t>
          </a:r>
        </a:p>
      </dgm:t>
    </dgm:pt>
    <dgm:pt modelId="{3D3A559F-043C-42BE-90E0-CB37CCAC5AE6}" type="parTrans" cxnId="{A829BF73-0DB2-4F5D-89F9-2D35C4CEFD97}">
      <dgm:prSet/>
      <dgm:spPr/>
      <dgm:t>
        <a:bodyPr/>
        <a:lstStyle/>
        <a:p>
          <a:endParaRPr lang="nb-NO"/>
        </a:p>
      </dgm:t>
    </dgm:pt>
    <dgm:pt modelId="{7D972457-5A84-4200-BEA8-FE50B26D14C8}" type="sibTrans" cxnId="{A829BF73-0DB2-4F5D-89F9-2D35C4CEFD97}">
      <dgm:prSet/>
      <dgm:spPr/>
      <dgm:t>
        <a:bodyPr/>
        <a:lstStyle/>
        <a:p>
          <a:endParaRPr lang="nb-NO"/>
        </a:p>
      </dgm:t>
    </dgm:pt>
    <dgm:pt modelId="{B395DB94-F4E5-47D5-B812-5EB06B483EE1}" type="asst">
      <dgm:prSet phldrT="[Tekst]" custT="1"/>
      <dgm:spPr>
        <a:xfrm>
          <a:off x="3070547" y="1655874"/>
          <a:ext cx="2062584" cy="1259042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l">
            <a:buNone/>
          </a:pPr>
          <a:r>
            <a:rPr lang="nb-NO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Excluded (n = 10)</a:t>
          </a:r>
        </a:p>
        <a:p>
          <a:pPr algn="l">
            <a:buNone/>
          </a:pPr>
          <a:r>
            <a:rPr lang="nb-NO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- Screening failure (n = 4)</a:t>
          </a:r>
        </a:p>
        <a:p>
          <a:pPr algn="l">
            <a:buNone/>
          </a:pPr>
          <a:r>
            <a:rPr lang="nb-NO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- Withdrawal of concent (n = 2)</a:t>
          </a:r>
        </a:p>
        <a:p>
          <a:pPr algn="l">
            <a:buNone/>
          </a:pPr>
          <a:r>
            <a:rPr lang="nb-NO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- Not completed CRT (n = 3)</a:t>
          </a:r>
        </a:p>
        <a:p>
          <a:pPr algn="l">
            <a:buNone/>
          </a:pPr>
          <a:r>
            <a:rPr lang="nb-NO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- Unkown (n = 1)</a:t>
          </a:r>
        </a:p>
      </dgm:t>
    </dgm:pt>
    <dgm:pt modelId="{FE70281D-08F6-4650-AC68-19BB586A8166}" type="parTrans" cxnId="{C5DF7013-2260-4398-A1F2-755D08E71487}">
      <dgm:prSet/>
      <dgm:spPr>
        <a:xfrm>
          <a:off x="2811489" y="1279592"/>
          <a:ext cx="259057" cy="100580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05802"/>
              </a:lnTo>
              <a:lnTo>
                <a:pt x="259057" y="100580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endParaRPr lang="nb-NO"/>
        </a:p>
      </dgm:t>
    </dgm:pt>
    <dgm:pt modelId="{0467FDB3-602F-4A36-8170-A573D92ED9B1}" type="sibTrans" cxnId="{C5DF7013-2260-4398-A1F2-755D08E71487}">
      <dgm:prSet/>
      <dgm:spPr/>
      <dgm:t>
        <a:bodyPr/>
        <a:lstStyle/>
        <a:p>
          <a:endParaRPr lang="nb-NO"/>
        </a:p>
      </dgm:t>
    </dgm:pt>
    <dgm:pt modelId="{C0253F19-6ABE-4D7A-86F5-05172DF03B8E}">
      <dgm:prSet phldrT="[Tekst]" custT="1"/>
      <dgm:spPr>
        <a:xfrm>
          <a:off x="741715" y="4251077"/>
          <a:ext cx="1778610" cy="677581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nb-NO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Patients who only received CRT (n = 18)</a:t>
          </a:r>
        </a:p>
      </dgm:t>
    </dgm:pt>
    <dgm:pt modelId="{26B8A6A3-240D-4C4D-BF6C-BB325929F713}" type="parTrans" cxnId="{AE2754BF-3653-4F53-9E6E-BCF40643BBC0}">
      <dgm:prSet/>
      <dgm:spPr>
        <a:xfrm>
          <a:off x="1631020" y="1279592"/>
          <a:ext cx="1180469" cy="2971484"/>
        </a:xfrm>
        <a:custGeom>
          <a:avLst/>
          <a:gdLst/>
          <a:ahLst/>
          <a:cxnLst/>
          <a:rect l="0" t="0" r="0" b="0"/>
          <a:pathLst>
            <a:path>
              <a:moveTo>
                <a:pt x="1180469" y="0"/>
              </a:moveTo>
              <a:lnTo>
                <a:pt x="1180469" y="2809986"/>
              </a:lnTo>
              <a:lnTo>
                <a:pt x="0" y="2809986"/>
              </a:lnTo>
              <a:lnTo>
                <a:pt x="0" y="2971484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endParaRPr lang="nb-NO"/>
        </a:p>
      </dgm:t>
    </dgm:pt>
    <dgm:pt modelId="{18EFEE94-D44B-4FDF-BE86-A1C2895764D5}" type="sibTrans" cxnId="{AE2754BF-3653-4F53-9E6E-BCF40643BBC0}">
      <dgm:prSet/>
      <dgm:spPr/>
      <dgm:t>
        <a:bodyPr/>
        <a:lstStyle/>
        <a:p>
          <a:endParaRPr lang="nb-NO"/>
        </a:p>
      </dgm:t>
    </dgm:pt>
    <dgm:pt modelId="{7F8677FA-46CB-4893-936B-D2ECB6E9C5FD}">
      <dgm:prSet phldrT="[Tekst]" custT="1"/>
      <dgm:spPr>
        <a:xfrm>
          <a:off x="3288268" y="4248439"/>
          <a:ext cx="1634354" cy="661555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nb-NO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Patients who received CRT and adjuvant durvalumab (n = 83)</a:t>
          </a:r>
        </a:p>
      </dgm:t>
    </dgm:pt>
    <dgm:pt modelId="{20C669DE-C587-4A10-ACBB-83BDD272A9FA}" type="parTrans" cxnId="{94110998-4FDE-4AE4-A342-608EA69C42CE}">
      <dgm:prSet/>
      <dgm:spPr>
        <a:xfrm>
          <a:off x="2811489" y="1279592"/>
          <a:ext cx="1293956" cy="296884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807349"/>
              </a:lnTo>
              <a:lnTo>
                <a:pt x="1293956" y="2807349"/>
              </a:lnTo>
              <a:lnTo>
                <a:pt x="1293956" y="2968846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endParaRPr lang="nb-NO"/>
        </a:p>
      </dgm:t>
    </dgm:pt>
    <dgm:pt modelId="{7A4080BC-E071-4641-972F-A976DB7EB315}" type="sibTrans" cxnId="{94110998-4FDE-4AE4-A342-608EA69C42CE}">
      <dgm:prSet/>
      <dgm:spPr/>
      <dgm:t>
        <a:bodyPr/>
        <a:lstStyle/>
        <a:p>
          <a:endParaRPr lang="nb-NO"/>
        </a:p>
      </dgm:t>
    </dgm:pt>
    <dgm:pt modelId="{61E674CA-1840-4F3B-A107-547B5119DE93}">
      <dgm:prSet custT="1"/>
      <dgm:spPr>
        <a:xfrm>
          <a:off x="2026512" y="3299526"/>
          <a:ext cx="1575169" cy="358501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nb-NO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nalysis group (n = 101</a:t>
          </a:r>
          <a:r>
            <a:rPr lang="nb-NO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)</a:t>
          </a:r>
        </a:p>
      </dgm:t>
    </dgm:pt>
    <dgm:pt modelId="{770075CD-F920-4804-9DA1-6FA274AE8016}" type="parTrans" cxnId="{C9FF2A07-A467-462B-9F53-51B623C36A4B}">
      <dgm:prSet/>
      <dgm:spPr>
        <a:xfrm>
          <a:off x="2765769" y="1279592"/>
          <a:ext cx="91440" cy="201993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858436"/>
              </a:lnTo>
              <a:lnTo>
                <a:pt x="48327" y="1858436"/>
              </a:lnTo>
              <a:lnTo>
                <a:pt x="48327" y="2019933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nb-NO"/>
        </a:p>
      </dgm:t>
    </dgm:pt>
    <dgm:pt modelId="{CECD0E72-1197-4D6D-A7B3-9C6B06122183}" type="sibTrans" cxnId="{C9FF2A07-A467-462B-9F53-51B623C36A4B}">
      <dgm:prSet/>
      <dgm:spPr/>
      <dgm:t>
        <a:bodyPr/>
        <a:lstStyle/>
        <a:p>
          <a:endParaRPr lang="nb-NO"/>
        </a:p>
      </dgm:t>
    </dgm:pt>
    <dgm:pt modelId="{9FDB4843-5D25-48C1-A2AB-C21DD7D587A5}" type="pres">
      <dgm:prSet presAssocID="{E2283645-D5ED-4CF4-89A4-61AE5369130E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317AF98C-E60B-4F9F-900B-7100B09F10A3}" type="pres">
      <dgm:prSet presAssocID="{A0DC9DBD-3C04-45CC-9CCC-17308BFAC80B}" presName="hierRoot1" presStyleCnt="0">
        <dgm:presLayoutVars>
          <dgm:hierBranch val="init"/>
        </dgm:presLayoutVars>
      </dgm:prSet>
      <dgm:spPr/>
    </dgm:pt>
    <dgm:pt modelId="{3D90F403-5A01-4EC4-BBB2-4DB89B219927}" type="pres">
      <dgm:prSet presAssocID="{A0DC9DBD-3C04-45CC-9CCC-17308BFAC80B}" presName="rootComposite1" presStyleCnt="0"/>
      <dgm:spPr/>
    </dgm:pt>
    <dgm:pt modelId="{829D1390-7241-49ED-929C-A38027822BDB}" type="pres">
      <dgm:prSet presAssocID="{A0DC9DBD-3C04-45CC-9CCC-17308BFAC80B}" presName="rootText1" presStyleLbl="node0" presStyleIdx="0" presStyleCnt="1" custScaleX="172585" custScaleY="101903" custLinFactY="-36523" custLinFactNeighborX="-473" custLinFactNeighborY="-100000">
        <dgm:presLayoutVars>
          <dgm:chPref val="3"/>
        </dgm:presLayoutVars>
      </dgm:prSet>
      <dgm:spPr/>
    </dgm:pt>
    <dgm:pt modelId="{328A9630-73B1-4108-B483-06F2697190A9}" type="pres">
      <dgm:prSet presAssocID="{A0DC9DBD-3C04-45CC-9CCC-17308BFAC80B}" presName="rootConnector1" presStyleLbl="node1" presStyleIdx="0" presStyleCnt="0"/>
      <dgm:spPr/>
    </dgm:pt>
    <dgm:pt modelId="{5016EB28-5B05-415E-8489-40E73D082E8E}" type="pres">
      <dgm:prSet presAssocID="{A0DC9DBD-3C04-45CC-9CCC-17308BFAC80B}" presName="hierChild2" presStyleCnt="0"/>
      <dgm:spPr/>
    </dgm:pt>
    <dgm:pt modelId="{D01EC66A-78CE-45E6-81D7-5C2DE4AB582A}" type="pres">
      <dgm:prSet presAssocID="{26B8A6A3-240D-4C4D-BF6C-BB325929F713}" presName="Name37" presStyleLbl="parChTrans1D2" presStyleIdx="0" presStyleCnt="4"/>
      <dgm:spPr/>
    </dgm:pt>
    <dgm:pt modelId="{C77563EE-7999-41A1-AC03-BA93ED9955B2}" type="pres">
      <dgm:prSet presAssocID="{C0253F19-6ABE-4D7A-86F5-05172DF03B8E}" presName="hierRoot2" presStyleCnt="0">
        <dgm:presLayoutVars>
          <dgm:hierBranch val="init"/>
        </dgm:presLayoutVars>
      </dgm:prSet>
      <dgm:spPr/>
    </dgm:pt>
    <dgm:pt modelId="{599DE67C-1394-426D-B362-0160364F36FE}" type="pres">
      <dgm:prSet presAssocID="{C0253F19-6ABE-4D7A-86F5-05172DF03B8E}" presName="rootComposite" presStyleCnt="0"/>
      <dgm:spPr/>
    </dgm:pt>
    <dgm:pt modelId="{AAA46F51-9A55-4C93-BC3E-414DD29CBB88}" type="pres">
      <dgm:prSet presAssocID="{C0253F19-6ABE-4D7A-86F5-05172DF03B8E}" presName="rootText" presStyleLbl="node2" presStyleIdx="0" presStyleCnt="3" custScaleX="115639" custScaleY="88108" custLinFactNeighborX="48113" custLinFactNeighborY="2151">
        <dgm:presLayoutVars>
          <dgm:chPref val="3"/>
        </dgm:presLayoutVars>
      </dgm:prSet>
      <dgm:spPr/>
    </dgm:pt>
    <dgm:pt modelId="{6FE3A007-C220-49BA-A234-0936A10D689B}" type="pres">
      <dgm:prSet presAssocID="{C0253F19-6ABE-4D7A-86F5-05172DF03B8E}" presName="rootConnector" presStyleLbl="node2" presStyleIdx="0" presStyleCnt="3"/>
      <dgm:spPr/>
    </dgm:pt>
    <dgm:pt modelId="{06AC78F6-8EA0-419D-A50D-08288CE47991}" type="pres">
      <dgm:prSet presAssocID="{C0253F19-6ABE-4D7A-86F5-05172DF03B8E}" presName="hierChild4" presStyleCnt="0"/>
      <dgm:spPr/>
    </dgm:pt>
    <dgm:pt modelId="{8E77D343-B4B2-4420-85E1-5CB7645418EC}" type="pres">
      <dgm:prSet presAssocID="{C0253F19-6ABE-4D7A-86F5-05172DF03B8E}" presName="hierChild5" presStyleCnt="0"/>
      <dgm:spPr/>
    </dgm:pt>
    <dgm:pt modelId="{04F89FD6-2137-4F20-B3B5-589EB75F6E43}" type="pres">
      <dgm:prSet presAssocID="{770075CD-F920-4804-9DA1-6FA274AE8016}" presName="Name37" presStyleLbl="parChTrans1D2" presStyleIdx="1" presStyleCnt="4"/>
      <dgm:spPr/>
    </dgm:pt>
    <dgm:pt modelId="{134DD8F1-2BB8-43D2-B173-ED09DA790102}" type="pres">
      <dgm:prSet presAssocID="{61E674CA-1840-4F3B-A107-547B5119DE93}" presName="hierRoot2" presStyleCnt="0">
        <dgm:presLayoutVars>
          <dgm:hierBranch val="init"/>
        </dgm:presLayoutVars>
      </dgm:prSet>
      <dgm:spPr/>
    </dgm:pt>
    <dgm:pt modelId="{0CFF4007-9CE5-489E-BA6F-411C0EDA939A}" type="pres">
      <dgm:prSet presAssocID="{61E674CA-1840-4F3B-A107-547B5119DE93}" presName="rootComposite" presStyleCnt="0"/>
      <dgm:spPr/>
    </dgm:pt>
    <dgm:pt modelId="{47970A82-1886-425D-8460-5721961ED400}" type="pres">
      <dgm:prSet presAssocID="{61E674CA-1840-4F3B-A107-547B5119DE93}" presName="rootText" presStyleLbl="node2" presStyleIdx="1" presStyleCnt="3" custScaleX="102412" custScaleY="46617" custLinFactY="-21582" custLinFactNeighborX="-4993" custLinFactNeighborY="-100000">
        <dgm:presLayoutVars>
          <dgm:chPref val="3"/>
        </dgm:presLayoutVars>
      </dgm:prSet>
      <dgm:spPr/>
    </dgm:pt>
    <dgm:pt modelId="{306499E3-8375-441B-A31A-99C5204FA79D}" type="pres">
      <dgm:prSet presAssocID="{61E674CA-1840-4F3B-A107-547B5119DE93}" presName="rootConnector" presStyleLbl="node2" presStyleIdx="1" presStyleCnt="3"/>
      <dgm:spPr/>
    </dgm:pt>
    <dgm:pt modelId="{FD8F01CC-20E0-4A8A-9069-7A307B276F18}" type="pres">
      <dgm:prSet presAssocID="{61E674CA-1840-4F3B-A107-547B5119DE93}" presName="hierChild4" presStyleCnt="0"/>
      <dgm:spPr/>
    </dgm:pt>
    <dgm:pt modelId="{4C6FC5A2-E7EE-4A93-B06A-EAA439A7CBAF}" type="pres">
      <dgm:prSet presAssocID="{61E674CA-1840-4F3B-A107-547B5119DE93}" presName="hierChild5" presStyleCnt="0"/>
      <dgm:spPr/>
    </dgm:pt>
    <dgm:pt modelId="{61AA7B4A-6072-478A-8283-EB5EB865E6B1}" type="pres">
      <dgm:prSet presAssocID="{20C669DE-C587-4A10-ACBB-83BDD272A9FA}" presName="Name37" presStyleLbl="parChTrans1D2" presStyleIdx="2" presStyleCnt="4"/>
      <dgm:spPr/>
    </dgm:pt>
    <dgm:pt modelId="{3444F720-51DF-4E8A-A1D6-488486C580DA}" type="pres">
      <dgm:prSet presAssocID="{7F8677FA-46CB-4893-936B-D2ECB6E9C5FD}" presName="hierRoot2" presStyleCnt="0">
        <dgm:presLayoutVars>
          <dgm:hierBranch val="init"/>
        </dgm:presLayoutVars>
      </dgm:prSet>
      <dgm:spPr/>
    </dgm:pt>
    <dgm:pt modelId="{0CB99D2B-EE58-4A8E-8AAC-699083F91DF4}" type="pres">
      <dgm:prSet presAssocID="{7F8677FA-46CB-4893-936B-D2ECB6E9C5FD}" presName="rootComposite" presStyleCnt="0"/>
      <dgm:spPr/>
    </dgm:pt>
    <dgm:pt modelId="{EB5059E2-6CC2-4E25-AF78-2870ABC98ABB}" type="pres">
      <dgm:prSet presAssocID="{7F8677FA-46CB-4893-936B-D2ECB6E9C5FD}" presName="rootText" presStyleLbl="node2" presStyleIdx="2" presStyleCnt="3" custScaleX="106260" custScaleY="86024" custLinFactNeighborX="-46370" custLinFactNeighborY="1808">
        <dgm:presLayoutVars>
          <dgm:chPref val="3"/>
        </dgm:presLayoutVars>
      </dgm:prSet>
      <dgm:spPr/>
    </dgm:pt>
    <dgm:pt modelId="{2DEA2B79-53ED-4F36-B42F-3F5D44BD98F3}" type="pres">
      <dgm:prSet presAssocID="{7F8677FA-46CB-4893-936B-D2ECB6E9C5FD}" presName="rootConnector" presStyleLbl="node2" presStyleIdx="2" presStyleCnt="3"/>
      <dgm:spPr/>
    </dgm:pt>
    <dgm:pt modelId="{5402B927-C7D4-4329-9517-26D80624EC3D}" type="pres">
      <dgm:prSet presAssocID="{7F8677FA-46CB-4893-936B-D2ECB6E9C5FD}" presName="hierChild4" presStyleCnt="0"/>
      <dgm:spPr/>
    </dgm:pt>
    <dgm:pt modelId="{59857645-6D8A-4EB0-8E20-6AC171DCB929}" type="pres">
      <dgm:prSet presAssocID="{7F8677FA-46CB-4893-936B-D2ECB6E9C5FD}" presName="hierChild5" presStyleCnt="0"/>
      <dgm:spPr/>
    </dgm:pt>
    <dgm:pt modelId="{475278B7-E59D-4E07-AA61-E225E15A550C}" type="pres">
      <dgm:prSet presAssocID="{A0DC9DBD-3C04-45CC-9CCC-17308BFAC80B}" presName="hierChild3" presStyleCnt="0"/>
      <dgm:spPr/>
    </dgm:pt>
    <dgm:pt modelId="{532F8674-6E35-4E89-8249-39E1E4E50BC7}" type="pres">
      <dgm:prSet presAssocID="{FE70281D-08F6-4650-AC68-19BB586A8166}" presName="Name111" presStyleLbl="parChTrans1D2" presStyleIdx="3" presStyleCnt="4"/>
      <dgm:spPr/>
    </dgm:pt>
    <dgm:pt modelId="{D5141B4D-1D5E-49BB-B8CB-21493ECF2894}" type="pres">
      <dgm:prSet presAssocID="{B395DB94-F4E5-47D5-B812-5EB06B483EE1}" presName="hierRoot3" presStyleCnt="0">
        <dgm:presLayoutVars>
          <dgm:hierBranch val="init"/>
        </dgm:presLayoutVars>
      </dgm:prSet>
      <dgm:spPr/>
    </dgm:pt>
    <dgm:pt modelId="{EB9E7DF9-CCFD-46E1-9082-784E277B96E0}" type="pres">
      <dgm:prSet presAssocID="{B395DB94-F4E5-47D5-B812-5EB06B483EE1}" presName="rootComposite3" presStyleCnt="0"/>
      <dgm:spPr/>
    </dgm:pt>
    <dgm:pt modelId="{120F5E28-8F06-4502-BDE3-34C7D21903E6}" type="pres">
      <dgm:prSet presAssocID="{B395DB94-F4E5-47D5-B812-5EB06B483EE1}" presName="rootText3" presStyleLbl="asst1" presStyleIdx="0" presStyleCnt="1" custScaleX="134102" custScaleY="163717" custLinFactX="60972" custLinFactY="-29594" custLinFactNeighborX="100000" custLinFactNeighborY="-100000">
        <dgm:presLayoutVars>
          <dgm:chPref val="3"/>
        </dgm:presLayoutVars>
      </dgm:prSet>
      <dgm:spPr/>
    </dgm:pt>
    <dgm:pt modelId="{16C0EF67-A996-4B98-8A4B-79DA9548C7D0}" type="pres">
      <dgm:prSet presAssocID="{B395DB94-F4E5-47D5-B812-5EB06B483EE1}" presName="rootConnector3" presStyleLbl="asst1" presStyleIdx="0" presStyleCnt="1"/>
      <dgm:spPr/>
    </dgm:pt>
    <dgm:pt modelId="{E40C8DC1-64F9-4EF7-981D-D188429AC9A7}" type="pres">
      <dgm:prSet presAssocID="{B395DB94-F4E5-47D5-B812-5EB06B483EE1}" presName="hierChild6" presStyleCnt="0"/>
      <dgm:spPr/>
    </dgm:pt>
    <dgm:pt modelId="{399449B9-93BF-4F37-BB8E-81D41807CDA4}" type="pres">
      <dgm:prSet presAssocID="{B395DB94-F4E5-47D5-B812-5EB06B483EE1}" presName="hierChild7" presStyleCnt="0"/>
      <dgm:spPr/>
    </dgm:pt>
  </dgm:ptLst>
  <dgm:cxnLst>
    <dgm:cxn modelId="{C9FF2A07-A467-462B-9F53-51B623C36A4B}" srcId="{A0DC9DBD-3C04-45CC-9CCC-17308BFAC80B}" destId="{61E674CA-1840-4F3B-A107-547B5119DE93}" srcOrd="2" destOrd="0" parTransId="{770075CD-F920-4804-9DA1-6FA274AE8016}" sibTransId="{CECD0E72-1197-4D6D-A7B3-9C6B06122183}"/>
    <dgm:cxn modelId="{C5DF7013-2260-4398-A1F2-755D08E71487}" srcId="{A0DC9DBD-3C04-45CC-9CCC-17308BFAC80B}" destId="{B395DB94-F4E5-47D5-B812-5EB06B483EE1}" srcOrd="1" destOrd="0" parTransId="{FE70281D-08F6-4650-AC68-19BB586A8166}" sibTransId="{0467FDB3-602F-4A36-8170-A573D92ED9B1}"/>
    <dgm:cxn modelId="{808BCD18-F93C-44A9-A507-4D9F189B694E}" type="presOf" srcId="{770075CD-F920-4804-9DA1-6FA274AE8016}" destId="{04F89FD6-2137-4F20-B3B5-589EB75F6E43}" srcOrd="0" destOrd="0" presId="urn:microsoft.com/office/officeart/2005/8/layout/orgChart1"/>
    <dgm:cxn modelId="{97A5662F-B8EC-4A62-8610-105CEC3E4051}" type="presOf" srcId="{E2283645-D5ED-4CF4-89A4-61AE5369130E}" destId="{9FDB4843-5D25-48C1-A2AB-C21DD7D587A5}" srcOrd="0" destOrd="0" presId="urn:microsoft.com/office/officeart/2005/8/layout/orgChart1"/>
    <dgm:cxn modelId="{64310C30-6434-44D8-BAC7-E883933EC181}" type="presOf" srcId="{61E674CA-1840-4F3B-A107-547B5119DE93}" destId="{47970A82-1886-425D-8460-5721961ED400}" srcOrd="0" destOrd="0" presId="urn:microsoft.com/office/officeart/2005/8/layout/orgChart1"/>
    <dgm:cxn modelId="{CE51803A-8EFF-4530-AEB2-723F0A243E8E}" type="presOf" srcId="{B395DB94-F4E5-47D5-B812-5EB06B483EE1}" destId="{16C0EF67-A996-4B98-8A4B-79DA9548C7D0}" srcOrd="1" destOrd="0" presId="urn:microsoft.com/office/officeart/2005/8/layout/orgChart1"/>
    <dgm:cxn modelId="{5D7D4745-298C-4833-AEBE-1AE27B94BD87}" type="presOf" srcId="{20C669DE-C587-4A10-ACBB-83BDD272A9FA}" destId="{61AA7B4A-6072-478A-8283-EB5EB865E6B1}" srcOrd="0" destOrd="0" presId="urn:microsoft.com/office/officeart/2005/8/layout/orgChart1"/>
    <dgm:cxn modelId="{A829BF73-0DB2-4F5D-89F9-2D35C4CEFD97}" srcId="{E2283645-D5ED-4CF4-89A4-61AE5369130E}" destId="{A0DC9DBD-3C04-45CC-9CCC-17308BFAC80B}" srcOrd="0" destOrd="0" parTransId="{3D3A559F-043C-42BE-90E0-CB37CCAC5AE6}" sibTransId="{7D972457-5A84-4200-BEA8-FE50B26D14C8}"/>
    <dgm:cxn modelId="{53692D75-499D-49C7-8E5B-E4B11A398923}" type="presOf" srcId="{FE70281D-08F6-4650-AC68-19BB586A8166}" destId="{532F8674-6E35-4E89-8249-39E1E4E50BC7}" srcOrd="0" destOrd="0" presId="urn:microsoft.com/office/officeart/2005/8/layout/orgChart1"/>
    <dgm:cxn modelId="{43E79276-BD1E-49F7-A2D3-C062B8B8EDF0}" type="presOf" srcId="{61E674CA-1840-4F3B-A107-547B5119DE93}" destId="{306499E3-8375-441B-A31A-99C5204FA79D}" srcOrd="1" destOrd="0" presId="urn:microsoft.com/office/officeart/2005/8/layout/orgChart1"/>
    <dgm:cxn modelId="{A022F07D-BEA2-4F23-ACBD-E313D885179D}" type="presOf" srcId="{26B8A6A3-240D-4C4D-BF6C-BB325929F713}" destId="{D01EC66A-78CE-45E6-81D7-5C2DE4AB582A}" srcOrd="0" destOrd="0" presId="urn:microsoft.com/office/officeart/2005/8/layout/orgChart1"/>
    <dgm:cxn modelId="{71CB8A7F-4F66-4BF1-8646-448CD267DA63}" type="presOf" srcId="{7F8677FA-46CB-4893-936B-D2ECB6E9C5FD}" destId="{2DEA2B79-53ED-4F36-B42F-3F5D44BD98F3}" srcOrd="1" destOrd="0" presId="urn:microsoft.com/office/officeart/2005/8/layout/orgChart1"/>
    <dgm:cxn modelId="{271FA196-C0D1-4570-BA95-7F89EBA4F407}" type="presOf" srcId="{7F8677FA-46CB-4893-936B-D2ECB6E9C5FD}" destId="{EB5059E2-6CC2-4E25-AF78-2870ABC98ABB}" srcOrd="0" destOrd="0" presId="urn:microsoft.com/office/officeart/2005/8/layout/orgChart1"/>
    <dgm:cxn modelId="{71C90098-80CD-4EDA-9C89-4C92450D3ABC}" type="presOf" srcId="{B395DB94-F4E5-47D5-B812-5EB06B483EE1}" destId="{120F5E28-8F06-4502-BDE3-34C7D21903E6}" srcOrd="0" destOrd="0" presId="urn:microsoft.com/office/officeart/2005/8/layout/orgChart1"/>
    <dgm:cxn modelId="{94110998-4FDE-4AE4-A342-608EA69C42CE}" srcId="{A0DC9DBD-3C04-45CC-9CCC-17308BFAC80B}" destId="{7F8677FA-46CB-4893-936B-D2ECB6E9C5FD}" srcOrd="3" destOrd="0" parTransId="{20C669DE-C587-4A10-ACBB-83BDD272A9FA}" sibTransId="{7A4080BC-E071-4641-972F-A976DB7EB315}"/>
    <dgm:cxn modelId="{D555F6AB-79A5-4282-AF71-5FEC137B4064}" type="presOf" srcId="{C0253F19-6ABE-4D7A-86F5-05172DF03B8E}" destId="{AAA46F51-9A55-4C93-BC3E-414DD29CBB88}" srcOrd="0" destOrd="0" presId="urn:microsoft.com/office/officeart/2005/8/layout/orgChart1"/>
    <dgm:cxn modelId="{F07CDCAF-3AC1-4DFD-B914-78D9DEC3A608}" type="presOf" srcId="{A0DC9DBD-3C04-45CC-9CCC-17308BFAC80B}" destId="{829D1390-7241-49ED-929C-A38027822BDB}" srcOrd="0" destOrd="0" presId="urn:microsoft.com/office/officeart/2005/8/layout/orgChart1"/>
    <dgm:cxn modelId="{3DC315B3-E124-44B3-8609-B4437318B69E}" type="presOf" srcId="{A0DC9DBD-3C04-45CC-9CCC-17308BFAC80B}" destId="{328A9630-73B1-4108-B483-06F2697190A9}" srcOrd="1" destOrd="0" presId="urn:microsoft.com/office/officeart/2005/8/layout/orgChart1"/>
    <dgm:cxn modelId="{AE2754BF-3653-4F53-9E6E-BCF40643BBC0}" srcId="{A0DC9DBD-3C04-45CC-9CCC-17308BFAC80B}" destId="{C0253F19-6ABE-4D7A-86F5-05172DF03B8E}" srcOrd="0" destOrd="0" parTransId="{26B8A6A3-240D-4C4D-BF6C-BB325929F713}" sibTransId="{18EFEE94-D44B-4FDF-BE86-A1C2895764D5}"/>
    <dgm:cxn modelId="{A5627BD9-D010-4B96-A60E-A2F0353797F9}" type="presOf" srcId="{C0253F19-6ABE-4D7A-86F5-05172DF03B8E}" destId="{6FE3A007-C220-49BA-A234-0936A10D689B}" srcOrd="1" destOrd="0" presId="urn:microsoft.com/office/officeart/2005/8/layout/orgChart1"/>
    <dgm:cxn modelId="{F6465614-2E5C-4AFB-A57E-7AFA89A6AD5B}" type="presParOf" srcId="{9FDB4843-5D25-48C1-A2AB-C21DD7D587A5}" destId="{317AF98C-E60B-4F9F-900B-7100B09F10A3}" srcOrd="0" destOrd="0" presId="urn:microsoft.com/office/officeart/2005/8/layout/orgChart1"/>
    <dgm:cxn modelId="{124D70EA-05C1-49C2-8F06-5C802490386F}" type="presParOf" srcId="{317AF98C-E60B-4F9F-900B-7100B09F10A3}" destId="{3D90F403-5A01-4EC4-BBB2-4DB89B219927}" srcOrd="0" destOrd="0" presId="urn:microsoft.com/office/officeart/2005/8/layout/orgChart1"/>
    <dgm:cxn modelId="{A1893140-D145-486F-AA4C-92FFAC574245}" type="presParOf" srcId="{3D90F403-5A01-4EC4-BBB2-4DB89B219927}" destId="{829D1390-7241-49ED-929C-A38027822BDB}" srcOrd="0" destOrd="0" presId="urn:microsoft.com/office/officeart/2005/8/layout/orgChart1"/>
    <dgm:cxn modelId="{08E1284E-81A7-440E-896C-0EFA5C7F6790}" type="presParOf" srcId="{3D90F403-5A01-4EC4-BBB2-4DB89B219927}" destId="{328A9630-73B1-4108-B483-06F2697190A9}" srcOrd="1" destOrd="0" presId="urn:microsoft.com/office/officeart/2005/8/layout/orgChart1"/>
    <dgm:cxn modelId="{914CB303-5150-4009-8CD6-140B1BFBB232}" type="presParOf" srcId="{317AF98C-E60B-4F9F-900B-7100B09F10A3}" destId="{5016EB28-5B05-415E-8489-40E73D082E8E}" srcOrd="1" destOrd="0" presId="urn:microsoft.com/office/officeart/2005/8/layout/orgChart1"/>
    <dgm:cxn modelId="{65FE19EA-C1D5-47B6-9DCC-70E506D614F1}" type="presParOf" srcId="{5016EB28-5B05-415E-8489-40E73D082E8E}" destId="{D01EC66A-78CE-45E6-81D7-5C2DE4AB582A}" srcOrd="0" destOrd="0" presId="urn:microsoft.com/office/officeart/2005/8/layout/orgChart1"/>
    <dgm:cxn modelId="{E187BE3A-C73A-46A2-A99A-3F123B6C2516}" type="presParOf" srcId="{5016EB28-5B05-415E-8489-40E73D082E8E}" destId="{C77563EE-7999-41A1-AC03-BA93ED9955B2}" srcOrd="1" destOrd="0" presId="urn:microsoft.com/office/officeart/2005/8/layout/orgChart1"/>
    <dgm:cxn modelId="{9E98EF91-A272-46B8-B2D5-B58E87833E70}" type="presParOf" srcId="{C77563EE-7999-41A1-AC03-BA93ED9955B2}" destId="{599DE67C-1394-426D-B362-0160364F36FE}" srcOrd="0" destOrd="0" presId="urn:microsoft.com/office/officeart/2005/8/layout/orgChart1"/>
    <dgm:cxn modelId="{DED9A1E8-2B25-4D3D-B3B3-06DECD733A51}" type="presParOf" srcId="{599DE67C-1394-426D-B362-0160364F36FE}" destId="{AAA46F51-9A55-4C93-BC3E-414DD29CBB88}" srcOrd="0" destOrd="0" presId="urn:microsoft.com/office/officeart/2005/8/layout/orgChart1"/>
    <dgm:cxn modelId="{60063CE6-4BFE-43DF-A432-8A439F8C007A}" type="presParOf" srcId="{599DE67C-1394-426D-B362-0160364F36FE}" destId="{6FE3A007-C220-49BA-A234-0936A10D689B}" srcOrd="1" destOrd="0" presId="urn:microsoft.com/office/officeart/2005/8/layout/orgChart1"/>
    <dgm:cxn modelId="{50D8686F-6B6C-4BFB-91DA-A472B87C6166}" type="presParOf" srcId="{C77563EE-7999-41A1-AC03-BA93ED9955B2}" destId="{06AC78F6-8EA0-419D-A50D-08288CE47991}" srcOrd="1" destOrd="0" presId="urn:microsoft.com/office/officeart/2005/8/layout/orgChart1"/>
    <dgm:cxn modelId="{C67C5078-8773-4016-9997-B9592FD2CA57}" type="presParOf" srcId="{C77563EE-7999-41A1-AC03-BA93ED9955B2}" destId="{8E77D343-B4B2-4420-85E1-5CB7645418EC}" srcOrd="2" destOrd="0" presId="urn:microsoft.com/office/officeart/2005/8/layout/orgChart1"/>
    <dgm:cxn modelId="{F7D00BB9-E34A-443C-A74D-4B191570FF49}" type="presParOf" srcId="{5016EB28-5B05-415E-8489-40E73D082E8E}" destId="{04F89FD6-2137-4F20-B3B5-589EB75F6E43}" srcOrd="2" destOrd="0" presId="urn:microsoft.com/office/officeart/2005/8/layout/orgChart1"/>
    <dgm:cxn modelId="{1D3B15D5-7435-4ADE-A4C8-ACD8E5636C6F}" type="presParOf" srcId="{5016EB28-5B05-415E-8489-40E73D082E8E}" destId="{134DD8F1-2BB8-43D2-B173-ED09DA790102}" srcOrd="3" destOrd="0" presId="urn:microsoft.com/office/officeart/2005/8/layout/orgChart1"/>
    <dgm:cxn modelId="{8C8E73B0-F332-4F57-839C-E882661F3CEB}" type="presParOf" srcId="{134DD8F1-2BB8-43D2-B173-ED09DA790102}" destId="{0CFF4007-9CE5-489E-BA6F-411C0EDA939A}" srcOrd="0" destOrd="0" presId="urn:microsoft.com/office/officeart/2005/8/layout/orgChart1"/>
    <dgm:cxn modelId="{77AA8675-4265-4905-B73E-6913226B8B67}" type="presParOf" srcId="{0CFF4007-9CE5-489E-BA6F-411C0EDA939A}" destId="{47970A82-1886-425D-8460-5721961ED400}" srcOrd="0" destOrd="0" presId="urn:microsoft.com/office/officeart/2005/8/layout/orgChart1"/>
    <dgm:cxn modelId="{347C39AA-5E0B-4656-A0D4-D2DC213ADBD4}" type="presParOf" srcId="{0CFF4007-9CE5-489E-BA6F-411C0EDA939A}" destId="{306499E3-8375-441B-A31A-99C5204FA79D}" srcOrd="1" destOrd="0" presId="urn:microsoft.com/office/officeart/2005/8/layout/orgChart1"/>
    <dgm:cxn modelId="{059D0DD3-4C65-4534-A9FE-0038D55AAC28}" type="presParOf" srcId="{134DD8F1-2BB8-43D2-B173-ED09DA790102}" destId="{FD8F01CC-20E0-4A8A-9069-7A307B276F18}" srcOrd="1" destOrd="0" presId="urn:microsoft.com/office/officeart/2005/8/layout/orgChart1"/>
    <dgm:cxn modelId="{02889CBA-E689-4204-B13F-5554FC34FA33}" type="presParOf" srcId="{134DD8F1-2BB8-43D2-B173-ED09DA790102}" destId="{4C6FC5A2-E7EE-4A93-B06A-EAA439A7CBAF}" srcOrd="2" destOrd="0" presId="urn:microsoft.com/office/officeart/2005/8/layout/orgChart1"/>
    <dgm:cxn modelId="{99751AAC-1805-4A08-B369-28EE6BCF2847}" type="presParOf" srcId="{5016EB28-5B05-415E-8489-40E73D082E8E}" destId="{61AA7B4A-6072-478A-8283-EB5EB865E6B1}" srcOrd="4" destOrd="0" presId="urn:microsoft.com/office/officeart/2005/8/layout/orgChart1"/>
    <dgm:cxn modelId="{76D99FF8-0246-459A-A591-78AC2A7E160E}" type="presParOf" srcId="{5016EB28-5B05-415E-8489-40E73D082E8E}" destId="{3444F720-51DF-4E8A-A1D6-488486C580DA}" srcOrd="5" destOrd="0" presId="urn:microsoft.com/office/officeart/2005/8/layout/orgChart1"/>
    <dgm:cxn modelId="{AB85AA5B-3E75-4022-ADFA-1A40677515DD}" type="presParOf" srcId="{3444F720-51DF-4E8A-A1D6-488486C580DA}" destId="{0CB99D2B-EE58-4A8E-8AAC-699083F91DF4}" srcOrd="0" destOrd="0" presId="urn:microsoft.com/office/officeart/2005/8/layout/orgChart1"/>
    <dgm:cxn modelId="{A1173606-52DC-45CC-A8D4-14B95DF1E553}" type="presParOf" srcId="{0CB99D2B-EE58-4A8E-8AAC-699083F91DF4}" destId="{EB5059E2-6CC2-4E25-AF78-2870ABC98ABB}" srcOrd="0" destOrd="0" presId="urn:microsoft.com/office/officeart/2005/8/layout/orgChart1"/>
    <dgm:cxn modelId="{AB5D0DC4-34B3-4283-ADF7-26A34A191106}" type="presParOf" srcId="{0CB99D2B-EE58-4A8E-8AAC-699083F91DF4}" destId="{2DEA2B79-53ED-4F36-B42F-3F5D44BD98F3}" srcOrd="1" destOrd="0" presId="urn:microsoft.com/office/officeart/2005/8/layout/orgChart1"/>
    <dgm:cxn modelId="{9A1AB3C5-A2F2-4DEE-BB39-4300DE178163}" type="presParOf" srcId="{3444F720-51DF-4E8A-A1D6-488486C580DA}" destId="{5402B927-C7D4-4329-9517-26D80624EC3D}" srcOrd="1" destOrd="0" presId="urn:microsoft.com/office/officeart/2005/8/layout/orgChart1"/>
    <dgm:cxn modelId="{349C65C6-3F15-4291-A3C2-88AA46E85CBD}" type="presParOf" srcId="{3444F720-51DF-4E8A-A1D6-488486C580DA}" destId="{59857645-6D8A-4EB0-8E20-6AC171DCB929}" srcOrd="2" destOrd="0" presId="urn:microsoft.com/office/officeart/2005/8/layout/orgChart1"/>
    <dgm:cxn modelId="{B5248F1F-BA11-4E10-A998-1E72DF61C9CE}" type="presParOf" srcId="{317AF98C-E60B-4F9F-900B-7100B09F10A3}" destId="{475278B7-E59D-4E07-AA61-E225E15A550C}" srcOrd="2" destOrd="0" presId="urn:microsoft.com/office/officeart/2005/8/layout/orgChart1"/>
    <dgm:cxn modelId="{3488F029-0C9E-455F-9E8E-DF1AC99AFE35}" type="presParOf" srcId="{475278B7-E59D-4E07-AA61-E225E15A550C}" destId="{532F8674-6E35-4E89-8249-39E1E4E50BC7}" srcOrd="0" destOrd="0" presId="urn:microsoft.com/office/officeart/2005/8/layout/orgChart1"/>
    <dgm:cxn modelId="{B9F6E4AA-1D0A-4344-B41F-4B7AFA8ECA0D}" type="presParOf" srcId="{475278B7-E59D-4E07-AA61-E225E15A550C}" destId="{D5141B4D-1D5E-49BB-B8CB-21493ECF2894}" srcOrd="1" destOrd="0" presId="urn:microsoft.com/office/officeart/2005/8/layout/orgChart1"/>
    <dgm:cxn modelId="{7E7984D2-407E-4A0A-9ECB-B282C9C8E2A5}" type="presParOf" srcId="{D5141B4D-1D5E-49BB-B8CB-21493ECF2894}" destId="{EB9E7DF9-CCFD-46E1-9082-784E277B96E0}" srcOrd="0" destOrd="0" presId="urn:microsoft.com/office/officeart/2005/8/layout/orgChart1"/>
    <dgm:cxn modelId="{F978E03F-B802-4671-96B0-43ABA963C85B}" type="presParOf" srcId="{EB9E7DF9-CCFD-46E1-9082-784E277B96E0}" destId="{120F5E28-8F06-4502-BDE3-34C7D21903E6}" srcOrd="0" destOrd="0" presId="urn:microsoft.com/office/officeart/2005/8/layout/orgChart1"/>
    <dgm:cxn modelId="{64A9F437-6252-4D00-B024-68E9533FD741}" type="presParOf" srcId="{EB9E7DF9-CCFD-46E1-9082-784E277B96E0}" destId="{16C0EF67-A996-4B98-8A4B-79DA9548C7D0}" srcOrd="1" destOrd="0" presId="urn:microsoft.com/office/officeart/2005/8/layout/orgChart1"/>
    <dgm:cxn modelId="{A23B3EB7-1E98-49CC-9E3C-A4E546AFC7C7}" type="presParOf" srcId="{D5141B4D-1D5E-49BB-B8CB-21493ECF2894}" destId="{E40C8DC1-64F9-4EF7-981D-D188429AC9A7}" srcOrd="1" destOrd="0" presId="urn:microsoft.com/office/officeart/2005/8/layout/orgChart1"/>
    <dgm:cxn modelId="{F3042226-C9B3-44DF-9CFC-B9FCE1E94836}" type="presParOf" srcId="{D5141B4D-1D5E-49BB-B8CB-21493ECF2894}" destId="{399449B9-93BF-4F37-BB8E-81D41807CDA4}" srcOrd="2" destOrd="0" presId="urn:microsoft.com/office/officeart/2005/8/layout/orgChart1"/>
  </dgm:cxnLst>
  <dgm:bg/>
  <dgm:whole>
    <a:ln>
      <a:noFill/>
    </a:ln>
  </dgm:whole>
  <dgm:extLst>
    <a:ext uri="http://schemas.microsoft.com/office/drawing/2008/diagram">
      <dsp:dataModelExt xmlns:dsp="http://schemas.microsoft.com/office/drawing/2008/diagram" relId="rId1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32F8674-6E35-4E89-8249-39E1E4E50BC7}">
      <dsp:nvSpPr>
        <dsp:cNvPr id="0" name=""/>
        <dsp:cNvSpPr/>
      </dsp:nvSpPr>
      <dsp:spPr>
        <a:xfrm>
          <a:off x="2702868" y="1230297"/>
          <a:ext cx="249048" cy="96694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05802"/>
              </a:lnTo>
              <a:lnTo>
                <a:pt x="259057" y="100580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1AA7B4A-6072-478A-8283-EB5EB865E6B1}">
      <dsp:nvSpPr>
        <dsp:cNvPr id="0" name=""/>
        <dsp:cNvSpPr/>
      </dsp:nvSpPr>
      <dsp:spPr>
        <a:xfrm>
          <a:off x="2702868" y="1230297"/>
          <a:ext cx="1243964" cy="285414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807349"/>
              </a:lnTo>
              <a:lnTo>
                <a:pt x="1293956" y="2807349"/>
              </a:lnTo>
              <a:lnTo>
                <a:pt x="1293956" y="2968846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4F89FD6-2137-4F20-B3B5-589EB75F6E43}">
      <dsp:nvSpPr>
        <dsp:cNvPr id="0" name=""/>
        <dsp:cNvSpPr/>
      </dsp:nvSpPr>
      <dsp:spPr>
        <a:xfrm>
          <a:off x="2657148" y="1230297"/>
          <a:ext cx="91440" cy="194189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858436"/>
              </a:lnTo>
              <a:lnTo>
                <a:pt x="48327" y="1858436"/>
              </a:lnTo>
              <a:lnTo>
                <a:pt x="48327" y="2019933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01EC66A-78CE-45E6-81D7-5C2DE4AB582A}">
      <dsp:nvSpPr>
        <dsp:cNvPr id="0" name=""/>
        <dsp:cNvSpPr/>
      </dsp:nvSpPr>
      <dsp:spPr>
        <a:xfrm>
          <a:off x="1568006" y="1230297"/>
          <a:ext cx="1134862" cy="2856681"/>
        </a:xfrm>
        <a:custGeom>
          <a:avLst/>
          <a:gdLst/>
          <a:ahLst/>
          <a:cxnLst/>
          <a:rect l="0" t="0" r="0" b="0"/>
          <a:pathLst>
            <a:path>
              <a:moveTo>
                <a:pt x="1180469" y="0"/>
              </a:moveTo>
              <a:lnTo>
                <a:pt x="1180469" y="2809986"/>
              </a:lnTo>
              <a:lnTo>
                <a:pt x="0" y="2809986"/>
              </a:lnTo>
              <a:lnTo>
                <a:pt x="0" y="2971484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29D1390-7241-49ED-929C-A38027822BDB}">
      <dsp:nvSpPr>
        <dsp:cNvPr id="0" name=""/>
        <dsp:cNvSpPr/>
      </dsp:nvSpPr>
      <dsp:spPr>
        <a:xfrm>
          <a:off x="1426906" y="476903"/>
          <a:ext cx="2551924" cy="753393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b-NO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Patients diagnosed with locally advanced NSCLC between 2017 and 2022 and screened for participation in PACIFIC-R, DART and an NPU (n = 111)</a:t>
          </a:r>
        </a:p>
      </dsp:txBody>
      <dsp:txXfrm>
        <a:off x="1426906" y="476903"/>
        <a:ext cx="2551924" cy="753393"/>
      </dsp:txXfrm>
    </dsp:sp>
    <dsp:sp modelId="{AAA46F51-9A55-4C93-BC3E-414DD29CBB88}">
      <dsp:nvSpPr>
        <dsp:cNvPr id="0" name=""/>
        <dsp:cNvSpPr/>
      </dsp:nvSpPr>
      <dsp:spPr>
        <a:xfrm>
          <a:off x="713059" y="4086978"/>
          <a:ext cx="1709893" cy="651403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b-NO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Patients who only received CRT (n = 18)</a:t>
          </a:r>
        </a:p>
      </dsp:txBody>
      <dsp:txXfrm>
        <a:off x="713059" y="4086978"/>
        <a:ext cx="1709893" cy="651403"/>
      </dsp:txXfrm>
    </dsp:sp>
    <dsp:sp modelId="{47970A82-1886-425D-8460-5721961ED400}">
      <dsp:nvSpPr>
        <dsp:cNvPr id="0" name=""/>
        <dsp:cNvSpPr/>
      </dsp:nvSpPr>
      <dsp:spPr>
        <a:xfrm>
          <a:off x="1948218" y="3172191"/>
          <a:ext cx="1514313" cy="344650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b-NO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nalysis group (n = 101</a:t>
          </a:r>
          <a:r>
            <a:rPr lang="nb-NO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)</a:t>
          </a:r>
        </a:p>
      </dsp:txBody>
      <dsp:txXfrm>
        <a:off x="1948218" y="3172191"/>
        <a:ext cx="1514313" cy="344650"/>
      </dsp:txXfrm>
    </dsp:sp>
    <dsp:sp modelId="{EB5059E2-6CC2-4E25-AF78-2870ABC98ABB}">
      <dsp:nvSpPr>
        <dsp:cNvPr id="0" name=""/>
        <dsp:cNvSpPr/>
      </dsp:nvSpPr>
      <dsp:spPr>
        <a:xfrm>
          <a:off x="3161227" y="4084443"/>
          <a:ext cx="1571211" cy="635996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b-NO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Patients who received CRT and adjuvant durvalumab (n = 83)</a:t>
          </a:r>
        </a:p>
      </dsp:txBody>
      <dsp:txXfrm>
        <a:off x="3161227" y="4084443"/>
        <a:ext cx="1571211" cy="635996"/>
      </dsp:txXfrm>
    </dsp:sp>
    <dsp:sp modelId="{120F5E28-8F06-4502-BDE3-34C7D21903E6}">
      <dsp:nvSpPr>
        <dsp:cNvPr id="0" name=""/>
        <dsp:cNvSpPr/>
      </dsp:nvSpPr>
      <dsp:spPr>
        <a:xfrm>
          <a:off x="2951917" y="1592041"/>
          <a:ext cx="1982896" cy="1210399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b-NO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Excluded (n = 10)</a:t>
          </a:r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b-NO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- Screening failure (n = 4)</a:t>
          </a:r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b-NO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- Withdrawal of concent (n = 2)</a:t>
          </a:r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b-NO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- Not completed CRT (n = 3)</a:t>
          </a:r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b-NO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- Unkown (n = 1)</a:t>
          </a:r>
        </a:p>
      </dsp:txBody>
      <dsp:txXfrm>
        <a:off x="2951917" y="1592041"/>
        <a:ext cx="1982896" cy="121039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3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ilde Drageset Haakensen</cp:lastModifiedBy>
  <cp:revision>5</cp:revision>
  <cp:lastPrinted>2013-10-03T12:51:00Z</cp:lastPrinted>
  <dcterms:created xsi:type="dcterms:W3CDTF">2023-04-11T09:58:00Z</dcterms:created>
  <dcterms:modified xsi:type="dcterms:W3CDTF">2023-04-11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